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980" w:type="dxa"/>
        <w:tblInd w:w="-630" w:type="dxa"/>
        <w:tblLook w:val="04A0" w:firstRow="1" w:lastRow="0" w:firstColumn="1" w:lastColumn="0" w:noHBand="0" w:noVBand="1"/>
      </w:tblPr>
      <w:tblGrid>
        <w:gridCol w:w="2790"/>
        <w:gridCol w:w="717"/>
        <w:gridCol w:w="764"/>
        <w:gridCol w:w="637"/>
        <w:gridCol w:w="1009"/>
        <w:gridCol w:w="717"/>
        <w:gridCol w:w="764"/>
        <w:gridCol w:w="1782"/>
        <w:gridCol w:w="1800"/>
      </w:tblGrid>
      <w:tr w:rsidR="005C1568" w:rsidRPr="005C1568" w14:paraId="7F718AF4" w14:textId="77777777" w:rsidTr="00256B04">
        <w:trPr>
          <w:trHeight w:val="600"/>
        </w:trPr>
        <w:tc>
          <w:tcPr>
            <w:tcW w:w="1098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573AA3" w14:textId="540114A1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568">
              <w:rPr>
                <w:rFonts w:ascii="Calibri" w:eastAsia="Times New Roman" w:hAnsi="Calibri" w:cs="Calibri"/>
                <w:b/>
                <w:bCs/>
                <w:color w:val="000000"/>
              </w:rPr>
              <w:t>Table</w:t>
            </w:r>
            <w:r w:rsidR="00AB1B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</w:t>
            </w:r>
            <w:r w:rsidRPr="005C156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. </w:t>
            </w:r>
            <w:r w:rsidR="001F666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upplemental </w:t>
            </w:r>
            <w:r w:rsidR="0007711A">
              <w:rPr>
                <w:rFonts w:ascii="Calibri" w:eastAsia="Times New Roman" w:hAnsi="Calibri" w:cs="Calibri"/>
                <w:b/>
                <w:bCs/>
                <w:color w:val="000000"/>
              </w:rPr>
              <w:t>Descriptive Analysis for Cohort of Adult Males with</w:t>
            </w:r>
            <w:r w:rsidR="0007711A" w:rsidRPr="00DD19F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 History of Male-to-Male Sexual Contact </w:t>
            </w:r>
            <w:r w:rsidR="0007711A">
              <w:rPr>
                <w:rFonts w:ascii="Calibri" w:eastAsia="Times New Roman" w:hAnsi="Calibri" w:cs="Calibri"/>
                <w:b/>
                <w:bCs/>
                <w:color w:val="000000"/>
              </w:rPr>
              <w:t>Living with Diagnosed HIV, and S</w:t>
            </w:r>
            <w:r w:rsidR="0007711A" w:rsidRPr="00DD19F9">
              <w:rPr>
                <w:rFonts w:ascii="Calibri" w:eastAsia="Times New Roman" w:hAnsi="Calibri" w:cs="Calibri"/>
                <w:b/>
                <w:bCs/>
                <w:color w:val="000000"/>
              </w:rPr>
              <w:t>yphilis Diagnosis Status</w:t>
            </w:r>
            <w:r w:rsidR="0007711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: </w:t>
            </w:r>
            <w:r w:rsidR="0007711A" w:rsidRPr="00DD19F9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  <w:r w:rsidR="0007711A">
              <w:rPr>
                <w:rFonts w:ascii="Calibri" w:eastAsia="Times New Roman" w:hAnsi="Calibri" w:cs="Calibri"/>
                <w:b/>
                <w:bCs/>
                <w:color w:val="000000"/>
              </w:rPr>
              <w:t>ew York State Excluding New York City, 2013-2016</w:t>
            </w:r>
          </w:p>
        </w:tc>
      </w:tr>
      <w:tr w:rsidR="005C1568" w:rsidRPr="005C1568" w14:paraId="0643F92B" w14:textId="77777777" w:rsidTr="00256B04">
        <w:trPr>
          <w:trHeight w:val="300"/>
        </w:trPr>
        <w:tc>
          <w:tcPr>
            <w:tcW w:w="27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CA9B4" w14:textId="77777777" w:rsidR="005C1568" w:rsidRPr="005C1568" w:rsidRDefault="005C1568" w:rsidP="005C1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729FF" w14:textId="77777777" w:rsidR="005C1568" w:rsidRPr="005C1568" w:rsidRDefault="005C1568" w:rsidP="005C1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568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16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2D9AD" w14:textId="77777777" w:rsidR="005C1568" w:rsidRPr="005C1568" w:rsidRDefault="005C1568" w:rsidP="005C1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568">
              <w:rPr>
                <w:rFonts w:ascii="Calibri" w:eastAsia="Times New Roman" w:hAnsi="Calibri" w:cs="Calibri"/>
                <w:b/>
                <w:bCs/>
                <w:color w:val="000000"/>
              </w:rPr>
              <w:t>Syphilis Diagnosis</w:t>
            </w:r>
          </w:p>
        </w:tc>
        <w:tc>
          <w:tcPr>
            <w:tcW w:w="14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5AAF8" w14:textId="77777777" w:rsidR="005C1568" w:rsidRPr="005C1568" w:rsidRDefault="005C1568" w:rsidP="005C1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568">
              <w:rPr>
                <w:rFonts w:ascii="Calibri" w:eastAsia="Times New Roman" w:hAnsi="Calibri" w:cs="Calibri"/>
                <w:b/>
                <w:bCs/>
                <w:color w:val="000000"/>
              </w:rPr>
              <w:t>No Syphilis</w:t>
            </w:r>
          </w:p>
        </w:tc>
        <w:tc>
          <w:tcPr>
            <w:tcW w:w="178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2CE64E" w14:textId="6E8A4346" w:rsidR="005C1568" w:rsidRPr="005C1568" w:rsidRDefault="005C1568" w:rsidP="005C1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Unadjusted Risk Ratio and 95% CL</w:t>
            </w:r>
            <w:r w:rsidR="00031E84" w:rsidRPr="005C1568">
              <w:rPr>
                <w:rFonts w:ascii="Calibri" w:eastAsia="Times New Roman" w:hAnsi="Calibri" w:cs="Calibri"/>
                <w:color w:val="000000"/>
                <w:vertAlign w:val="superscript"/>
              </w:rPr>
              <w:t>1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8BFBB4" w14:textId="04C401EB" w:rsidR="005C1568" w:rsidRPr="005C1568" w:rsidRDefault="005C1568" w:rsidP="005C1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Adjusted Risk Ratio and 95% CL</w:t>
            </w:r>
            <w:r w:rsidR="00031E84" w:rsidRPr="005C1568">
              <w:rPr>
                <w:rFonts w:ascii="Calibri" w:eastAsia="Times New Roman" w:hAnsi="Calibri" w:cs="Calibri"/>
                <w:color w:val="000000"/>
                <w:vertAlign w:val="superscript"/>
              </w:rPr>
              <w:t>1</w:t>
            </w:r>
          </w:p>
        </w:tc>
      </w:tr>
      <w:tr w:rsidR="005C1568" w:rsidRPr="005C1568" w14:paraId="756EE408" w14:textId="77777777" w:rsidTr="00256B04">
        <w:trPr>
          <w:trHeight w:val="300"/>
        </w:trPr>
        <w:tc>
          <w:tcPr>
            <w:tcW w:w="27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A92C0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CCF6E" w14:textId="77777777" w:rsidR="005C1568" w:rsidRPr="005C1568" w:rsidRDefault="005C1568" w:rsidP="005C1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(n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E7638" w14:textId="77777777" w:rsidR="005C1568" w:rsidRPr="005C1568" w:rsidRDefault="005C1568" w:rsidP="005C1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col %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A1237" w14:textId="77777777" w:rsidR="005C1568" w:rsidRPr="005C1568" w:rsidRDefault="005C1568" w:rsidP="005C1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(n)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9B9F2" w14:textId="77777777" w:rsidR="005C1568" w:rsidRPr="005C1568" w:rsidRDefault="005C1568" w:rsidP="005C1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col 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F5D52" w14:textId="77777777" w:rsidR="005C1568" w:rsidRPr="005C1568" w:rsidRDefault="005C1568" w:rsidP="005C1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(n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BD58C" w14:textId="77777777" w:rsidR="005C1568" w:rsidRPr="005C1568" w:rsidRDefault="005C1568" w:rsidP="005C1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col %</w:t>
            </w:r>
          </w:p>
        </w:tc>
        <w:tc>
          <w:tcPr>
            <w:tcW w:w="178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4C55FF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8BCE1D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C1568" w:rsidRPr="005C1568" w14:paraId="59362008" w14:textId="77777777" w:rsidTr="00256B04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EFB45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568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A635A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7,51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25302" w14:textId="77777777" w:rsidR="005C1568" w:rsidRPr="005C1568" w:rsidRDefault="005C1568" w:rsidP="005C1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72900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32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CC476" w14:textId="77777777" w:rsidR="005C1568" w:rsidRPr="005C1568" w:rsidRDefault="005C1568" w:rsidP="005C1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9A615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7,19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5247B" w14:textId="77777777" w:rsidR="005C1568" w:rsidRPr="005C1568" w:rsidRDefault="005C1568" w:rsidP="005C1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56D02" w14:textId="77777777" w:rsidR="005C1568" w:rsidRPr="005C1568" w:rsidRDefault="005C1568" w:rsidP="005C1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3B5E6" w14:textId="77777777" w:rsidR="005C1568" w:rsidRPr="005C1568" w:rsidRDefault="005C1568" w:rsidP="005C1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5C1568" w:rsidRPr="005C1568" w14:paraId="44BFFC61" w14:textId="77777777" w:rsidTr="00256B04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7A6D4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568">
              <w:rPr>
                <w:rFonts w:ascii="Calibri" w:eastAsia="Times New Roman" w:hAnsi="Calibri" w:cs="Calibri"/>
                <w:b/>
                <w:bCs/>
                <w:color w:val="000000"/>
              </w:rPr>
              <w:t>Race/Ethnicity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7D746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A847B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9134F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6B97B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68038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1CAB3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9ED27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BA684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C1568" w:rsidRPr="005C1568" w14:paraId="043D1F18" w14:textId="77777777" w:rsidTr="00256B04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1FAB2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Non-Hispanic Whit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B2FE4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3,75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924A0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50.0%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F166C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2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BF04D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38.1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E5CE3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3,63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E6308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50.5%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A04F3" w14:textId="77777777" w:rsidR="005C1568" w:rsidRPr="005C1568" w:rsidRDefault="005C1568" w:rsidP="005C1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C1568">
              <w:rPr>
                <w:rFonts w:ascii="Calibri" w:eastAsia="Times New Roman" w:hAnsi="Calibri" w:cs="Calibri"/>
                <w:i/>
                <w:iCs/>
                <w:color w:val="000000"/>
              </w:rPr>
              <w:t>Ref.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C85FE" w14:textId="77777777" w:rsidR="005C1568" w:rsidRPr="005C1568" w:rsidRDefault="005C1568" w:rsidP="005C1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C1568">
              <w:rPr>
                <w:rFonts w:ascii="Calibri" w:eastAsia="Times New Roman" w:hAnsi="Calibri" w:cs="Calibri"/>
                <w:i/>
                <w:iCs/>
                <w:color w:val="000000"/>
              </w:rPr>
              <w:t>Ref.</w:t>
            </w:r>
          </w:p>
        </w:tc>
      </w:tr>
      <w:tr w:rsidR="005C1568" w:rsidRPr="005C1568" w14:paraId="3E3A88BE" w14:textId="77777777" w:rsidTr="00256B04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E8993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Non-Hispanic Black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0AC88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,38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7DF56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8.5%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F9885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AFB97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27.5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27818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,29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5F8F4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8.0%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C6003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568">
              <w:rPr>
                <w:rFonts w:ascii="Calibri" w:eastAsia="Times New Roman" w:hAnsi="Calibri" w:cs="Calibri"/>
                <w:b/>
                <w:bCs/>
                <w:color w:val="000000"/>
              </w:rPr>
              <w:t>1.95 (1.49-2.5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C35D9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568">
              <w:rPr>
                <w:rFonts w:ascii="Calibri" w:eastAsia="Times New Roman" w:hAnsi="Calibri" w:cs="Calibri"/>
                <w:b/>
                <w:bCs/>
                <w:color w:val="000000"/>
              </w:rPr>
              <w:t>1.47 (1.12-1.93)</w:t>
            </w:r>
          </w:p>
        </w:tc>
      </w:tr>
      <w:tr w:rsidR="005C1568" w:rsidRPr="005C1568" w14:paraId="6EFEA880" w14:textId="77777777" w:rsidTr="00256B04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CC2BA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Hispanic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75461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,43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CDBEB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9.1%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D6F36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01DDF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20.6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6B0C7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,36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8A80C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9.0%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3A176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568">
              <w:rPr>
                <w:rFonts w:ascii="Calibri" w:eastAsia="Times New Roman" w:hAnsi="Calibri" w:cs="Calibri"/>
                <w:b/>
                <w:bCs/>
                <w:color w:val="000000"/>
              </w:rPr>
              <w:t>1.41 (1.05-1.8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6022F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.05 (0.78-1.40)</w:t>
            </w:r>
          </w:p>
        </w:tc>
      </w:tr>
      <w:tr w:rsidR="005C1568" w:rsidRPr="005C1568" w14:paraId="53260CC7" w14:textId="77777777" w:rsidTr="00256B04">
        <w:trPr>
          <w:trHeight w:val="345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33834" w14:textId="4891EFFF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Other</w:t>
            </w:r>
            <w:r w:rsidR="00031E84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FE68D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93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C89E2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2.5%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29B10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3874F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3.8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ABB04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89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54FB6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2.4%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FC8FE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568">
              <w:rPr>
                <w:rFonts w:ascii="Calibri" w:eastAsia="Times New Roman" w:hAnsi="Calibri" w:cs="Calibri"/>
                <w:b/>
                <w:bCs/>
                <w:color w:val="000000"/>
              </w:rPr>
              <w:t>1.44 (1.03-2.0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E83E1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.19 (0.85-1.66)</w:t>
            </w:r>
          </w:p>
        </w:tc>
      </w:tr>
      <w:tr w:rsidR="005C1568" w:rsidRPr="005C1568" w14:paraId="52975992" w14:textId="77777777" w:rsidTr="00256B04">
        <w:trPr>
          <w:trHeight w:val="345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5176A" w14:textId="1BB45E3E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5C1568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  <w:proofErr w:type="spellEnd"/>
            <w:r w:rsidRPr="005C156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Group</w:t>
            </w:r>
            <w:r w:rsidR="00031E84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037A5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36B6A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9D5E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1382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F65DF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421C2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F229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9CAD7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C1568" w:rsidRPr="005C1568" w14:paraId="050C5B60" w14:textId="77777777" w:rsidTr="00256B04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40A1D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8 - 2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4B1D6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7142B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.8%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D7CA7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3F400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5.3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47C0B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775E2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.7%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2284E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568">
              <w:rPr>
                <w:rFonts w:ascii="Calibri" w:eastAsia="Times New Roman" w:hAnsi="Calibri" w:cs="Calibri"/>
                <w:b/>
                <w:bCs/>
                <w:color w:val="000000"/>
              </w:rPr>
              <w:t>5.74 (3.55-9.3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123EF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568">
              <w:rPr>
                <w:rFonts w:ascii="Calibri" w:eastAsia="Times New Roman" w:hAnsi="Calibri" w:cs="Calibri"/>
                <w:b/>
                <w:bCs/>
                <w:color w:val="000000"/>
              </w:rPr>
              <w:t>3.06 (1.81-5.18)</w:t>
            </w:r>
          </w:p>
        </w:tc>
      </w:tr>
      <w:tr w:rsidR="005C1568" w:rsidRPr="005C1568" w14:paraId="2487261A" w14:textId="77777777" w:rsidTr="00256B04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A134B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25 - 3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2FE88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95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BA2E2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2.7%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4C57F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94352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34.4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884BF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84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952D9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1.8%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C4944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568">
              <w:rPr>
                <w:rFonts w:ascii="Calibri" w:eastAsia="Times New Roman" w:hAnsi="Calibri" w:cs="Calibri"/>
                <w:b/>
                <w:bCs/>
                <w:color w:val="000000"/>
              </w:rPr>
              <w:t>5.33 (4.13-6.8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3880C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568">
              <w:rPr>
                <w:rFonts w:ascii="Calibri" w:eastAsia="Times New Roman" w:hAnsi="Calibri" w:cs="Calibri"/>
                <w:b/>
                <w:bCs/>
                <w:color w:val="000000"/>
              </w:rPr>
              <w:t>3.04 (2.25-4.09)</w:t>
            </w:r>
          </w:p>
        </w:tc>
      </w:tr>
      <w:tr w:rsidR="005C1568" w:rsidRPr="005C1568" w14:paraId="46C66FB7" w14:textId="77777777" w:rsidTr="00256B04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D82F1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35 - 4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54D0A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,28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94B47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7.1%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9CA0C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8ED60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25.6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74C7F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,19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E8F0F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6.7%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31401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568">
              <w:rPr>
                <w:rFonts w:ascii="Calibri" w:eastAsia="Times New Roman" w:hAnsi="Calibri" w:cs="Calibri"/>
                <w:b/>
                <w:bCs/>
                <w:color w:val="000000"/>
              </w:rPr>
              <w:t>2.96 (2.24-3.9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3573D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568">
              <w:rPr>
                <w:rFonts w:ascii="Calibri" w:eastAsia="Times New Roman" w:hAnsi="Calibri" w:cs="Calibri"/>
                <w:b/>
                <w:bCs/>
                <w:color w:val="000000"/>
              </w:rPr>
              <w:t>2.15 (1.60-2.87)</w:t>
            </w:r>
          </w:p>
        </w:tc>
      </w:tr>
      <w:tr w:rsidR="005C1568" w:rsidRPr="005C1568" w14:paraId="4BE0A44D" w14:textId="77777777" w:rsidTr="00256B04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88DEE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45+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9CF95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5,13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D6516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68.4%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BF4A8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58794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34.7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F1B98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5,02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28677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69.9%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D3A9A" w14:textId="77777777" w:rsidR="005C1568" w:rsidRPr="005C1568" w:rsidRDefault="005C1568" w:rsidP="005C1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C1568">
              <w:rPr>
                <w:rFonts w:ascii="Calibri" w:eastAsia="Times New Roman" w:hAnsi="Calibri" w:cs="Calibri"/>
                <w:i/>
                <w:iCs/>
                <w:color w:val="000000"/>
              </w:rPr>
              <w:t>Ref.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E08B4" w14:textId="77777777" w:rsidR="005C1568" w:rsidRPr="005C1568" w:rsidRDefault="005C1568" w:rsidP="005C1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C1568">
              <w:rPr>
                <w:rFonts w:ascii="Calibri" w:eastAsia="Times New Roman" w:hAnsi="Calibri" w:cs="Calibri"/>
                <w:i/>
                <w:iCs/>
                <w:color w:val="000000"/>
              </w:rPr>
              <w:t>Ref.</w:t>
            </w:r>
          </w:p>
        </w:tc>
      </w:tr>
      <w:tr w:rsidR="005C1568" w:rsidRPr="005C1568" w14:paraId="4A30B328" w14:textId="77777777" w:rsidTr="00256B04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BFFAF" w14:textId="30AFB458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56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Viral Load </w:t>
            </w:r>
            <w:r w:rsidRPr="005C1568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&lt;</w:t>
            </w:r>
            <w:r w:rsidRPr="005C1568">
              <w:rPr>
                <w:rFonts w:ascii="Calibri" w:eastAsia="Times New Roman" w:hAnsi="Calibri" w:cs="Calibri"/>
                <w:b/>
                <w:bCs/>
                <w:color w:val="000000"/>
              </w:rPr>
              <w:t>1500 c/m</w:t>
            </w:r>
            <w:r w:rsidR="00A473B3">
              <w:rPr>
                <w:rFonts w:ascii="Calibri" w:eastAsia="Times New Roman" w:hAnsi="Calibri" w:cs="Calibri"/>
                <w:b/>
                <w:bCs/>
                <w:color w:val="000000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C8AA7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01DB6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077F5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6A541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E91BE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A0BC7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29E64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35F02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C1568" w:rsidRPr="005C1568" w14:paraId="5D344CE1" w14:textId="77777777" w:rsidTr="00256B04">
        <w:trPr>
          <w:trHeight w:val="345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5E0CB" w14:textId="0B1AB75C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Always</w:t>
            </w:r>
            <w:r w:rsidR="00900D67">
              <w:rPr>
                <w:rFonts w:ascii="Calibri" w:eastAsia="Times New Roman" w:hAnsi="Calibri" w:cs="Calibri"/>
                <w:color w:val="000000"/>
                <w:vertAlign w:val="superscript"/>
              </w:rPr>
              <w:t>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DAEB9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3,86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4ED64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51.5%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3C44F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6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EE046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52.8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E922E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3,69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AC3C2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51.4%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4A32D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568">
              <w:rPr>
                <w:rFonts w:ascii="Calibri" w:eastAsia="Times New Roman" w:hAnsi="Calibri" w:cs="Calibri"/>
                <w:b/>
                <w:bCs/>
                <w:color w:val="000000"/>
              </w:rPr>
              <w:t>2.98 (1.79-4.9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4A394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568">
              <w:rPr>
                <w:rFonts w:ascii="Calibri" w:eastAsia="Times New Roman" w:hAnsi="Calibri" w:cs="Calibri"/>
                <w:b/>
                <w:bCs/>
                <w:color w:val="000000"/>
              </w:rPr>
              <w:t>4.09 (2.46-6.81)</w:t>
            </w:r>
          </w:p>
        </w:tc>
      </w:tr>
      <w:tr w:rsidR="005C1568" w:rsidRPr="005C1568" w14:paraId="13702536" w14:textId="77777777" w:rsidTr="00256B04">
        <w:trPr>
          <w:trHeight w:val="345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62962" w14:textId="5A76794E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Sometimes</w:t>
            </w:r>
            <w:r w:rsidR="00900D67">
              <w:rPr>
                <w:rFonts w:ascii="Calibri" w:eastAsia="Times New Roman" w:hAnsi="Calibri" w:cs="Calibri"/>
                <w:color w:val="000000"/>
                <w:vertAlign w:val="superscript"/>
              </w:rPr>
              <w:t>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E5FAE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2,55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97033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34.0%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23424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6F3DD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42.2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63442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2,41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FB30D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33.6%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4C2EE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568">
              <w:rPr>
                <w:rFonts w:ascii="Calibri" w:eastAsia="Times New Roman" w:hAnsi="Calibri" w:cs="Calibri"/>
                <w:b/>
                <w:bCs/>
                <w:color w:val="000000"/>
              </w:rPr>
              <w:t>3.60 (2.15-6.0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6E9B2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568">
              <w:rPr>
                <w:rFonts w:ascii="Calibri" w:eastAsia="Times New Roman" w:hAnsi="Calibri" w:cs="Calibri"/>
                <w:b/>
                <w:bCs/>
                <w:color w:val="000000"/>
              </w:rPr>
              <w:t>3.60 (2.16-6.00)</w:t>
            </w:r>
          </w:p>
        </w:tc>
      </w:tr>
      <w:tr w:rsidR="005C1568" w:rsidRPr="005C1568" w14:paraId="7DAF613A" w14:textId="77777777" w:rsidTr="00256B04">
        <w:trPr>
          <w:trHeight w:val="345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05066" w14:textId="5FB0B20A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Never</w:t>
            </w:r>
            <w:r w:rsidR="00900D67">
              <w:rPr>
                <w:rFonts w:ascii="Calibri" w:eastAsia="Times New Roman" w:hAnsi="Calibri" w:cs="Calibri"/>
                <w:color w:val="000000"/>
                <w:vertAlign w:val="superscript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93358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,09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38C17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4.5%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20F05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7034A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5.0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60ADF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,07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BD072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4.9%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8918A" w14:textId="77777777" w:rsidR="005C1568" w:rsidRPr="005C1568" w:rsidRDefault="005C1568" w:rsidP="005C1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C1568">
              <w:rPr>
                <w:rFonts w:ascii="Calibri" w:eastAsia="Times New Roman" w:hAnsi="Calibri" w:cs="Calibri"/>
                <w:i/>
                <w:iCs/>
                <w:color w:val="000000"/>
              </w:rPr>
              <w:t>Ref.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412BB" w14:textId="77777777" w:rsidR="005C1568" w:rsidRPr="005C1568" w:rsidRDefault="005C1568" w:rsidP="005C1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C1568">
              <w:rPr>
                <w:rFonts w:ascii="Calibri" w:eastAsia="Times New Roman" w:hAnsi="Calibri" w:cs="Calibri"/>
                <w:i/>
                <w:iCs/>
                <w:color w:val="000000"/>
              </w:rPr>
              <w:t>Ref.</w:t>
            </w:r>
          </w:p>
        </w:tc>
      </w:tr>
      <w:tr w:rsidR="005C1568" w:rsidRPr="005C1568" w14:paraId="51010C4A" w14:textId="77777777" w:rsidTr="00256B04">
        <w:trPr>
          <w:trHeight w:val="345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1F158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568">
              <w:rPr>
                <w:rFonts w:ascii="Calibri" w:eastAsia="Times New Roman" w:hAnsi="Calibri" w:cs="Calibri"/>
                <w:b/>
                <w:bCs/>
                <w:color w:val="000000"/>
              </w:rPr>
              <w:t>HIV Care Statu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49FCD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3455A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86B49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87DF9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5AAF9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CF37C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5E4DD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9E634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C1568" w:rsidRPr="005C1568" w14:paraId="776B3E62" w14:textId="77777777" w:rsidTr="00256B04">
        <w:trPr>
          <w:trHeight w:val="345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163F3" w14:textId="771DC32E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Always</w:t>
            </w:r>
            <w:r w:rsidR="00900D67">
              <w:rPr>
                <w:rFonts w:ascii="Calibri" w:eastAsia="Times New Roman" w:hAnsi="Calibri" w:cs="Calibri"/>
                <w:color w:val="000000"/>
                <w:vertAlign w:val="superscript"/>
              </w:rPr>
              <w:t>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3EC9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4,98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9993C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66.3%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86212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22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72D20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70.3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ADD45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4,75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78632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66.1%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3F5BE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568">
              <w:rPr>
                <w:rFonts w:ascii="Calibri" w:eastAsia="Times New Roman" w:hAnsi="Calibri" w:cs="Calibri"/>
                <w:b/>
                <w:bCs/>
                <w:color w:val="000000"/>
              </w:rPr>
              <w:t>5.18 (2.57-10.4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76219" w14:textId="77777777" w:rsidR="005C1568" w:rsidRPr="005C1568" w:rsidRDefault="005C1568" w:rsidP="005C1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5C1568" w:rsidRPr="005C1568" w14:paraId="57848C47" w14:textId="77777777" w:rsidTr="00256B04">
        <w:trPr>
          <w:trHeight w:val="345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5259E" w14:textId="62E162F5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Sometimes</w:t>
            </w:r>
            <w:r w:rsidR="00900D67">
              <w:rPr>
                <w:rFonts w:ascii="Calibri" w:eastAsia="Times New Roman" w:hAnsi="Calibri" w:cs="Calibri"/>
                <w:color w:val="000000"/>
                <w:vertAlign w:val="superscript"/>
              </w:rPr>
              <w:t>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10D84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,6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0691A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21.4%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CF6B8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1B673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27.2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1502B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,52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D34CD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21.2%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F5245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568">
              <w:rPr>
                <w:rFonts w:ascii="Calibri" w:eastAsia="Times New Roman" w:hAnsi="Calibri" w:cs="Calibri"/>
                <w:b/>
                <w:bCs/>
                <w:color w:val="000000"/>
              </w:rPr>
              <w:t>6.20 (3.02-12.7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40AF0" w14:textId="77777777" w:rsidR="005C1568" w:rsidRPr="005C1568" w:rsidRDefault="005C1568" w:rsidP="005C1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5C1568" w:rsidRPr="005C1568" w14:paraId="26614BD7" w14:textId="77777777" w:rsidTr="00256B04">
        <w:trPr>
          <w:trHeight w:val="345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0659A3" w14:textId="7DDB9244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Never</w:t>
            </w:r>
            <w:r w:rsidR="00900D67">
              <w:rPr>
                <w:rFonts w:ascii="Calibri" w:eastAsia="Times New Roman" w:hAnsi="Calibri" w:cs="Calibri"/>
                <w:color w:val="000000"/>
                <w:vertAlign w:val="superscript"/>
              </w:rPr>
              <w:t>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96D85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91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B8711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2.2%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98BD7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689E6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2.5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531BF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9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22329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2.7%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BAD45" w14:textId="77777777" w:rsidR="005C1568" w:rsidRPr="005C1568" w:rsidRDefault="005C1568" w:rsidP="005C1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C1568">
              <w:rPr>
                <w:rFonts w:ascii="Calibri" w:eastAsia="Times New Roman" w:hAnsi="Calibri" w:cs="Calibri"/>
                <w:i/>
                <w:iCs/>
                <w:color w:val="000000"/>
              </w:rPr>
              <w:t>Ref.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2ED95" w14:textId="77777777" w:rsidR="005C1568" w:rsidRPr="005C1568" w:rsidRDefault="005C1568" w:rsidP="005C1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5C1568" w:rsidRPr="005C1568" w14:paraId="664FC1CC" w14:textId="77777777" w:rsidTr="00256B04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7415B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568">
              <w:rPr>
                <w:rFonts w:ascii="Calibri" w:eastAsia="Times New Roman" w:hAnsi="Calibri" w:cs="Calibri"/>
                <w:b/>
                <w:bCs/>
                <w:color w:val="000000"/>
              </w:rPr>
              <w:t>Duration of HIV Positive Statu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3407D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DBBC7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975E4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C994C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1E0E9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E1E7D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48511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1A6FB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C1568" w:rsidRPr="005C1568" w14:paraId="302EE355" w14:textId="77777777" w:rsidTr="00256B04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AAE6A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-3 Year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1E34A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,09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94C00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4.6%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565BA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C8694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31.3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3DF30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99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6255B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3.9%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3E3B5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568">
              <w:rPr>
                <w:rFonts w:ascii="Calibri" w:eastAsia="Times New Roman" w:hAnsi="Calibri" w:cs="Calibri"/>
                <w:b/>
                <w:bCs/>
                <w:color w:val="000000"/>
              </w:rPr>
              <w:t>7.83 (5.38-11.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373D0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568">
              <w:rPr>
                <w:rFonts w:ascii="Calibri" w:eastAsia="Times New Roman" w:hAnsi="Calibri" w:cs="Calibri"/>
                <w:b/>
                <w:bCs/>
                <w:color w:val="000000"/>
              </w:rPr>
              <w:t>3.77 (2.47-5.76)</w:t>
            </w:r>
          </w:p>
        </w:tc>
      </w:tr>
      <w:tr w:rsidR="005C1568" w:rsidRPr="005C1568" w14:paraId="68AF9A2A" w14:textId="77777777" w:rsidTr="00256B04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3F585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4-6 Year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EA74B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,03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48FA9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3.8%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80EB4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8CDBA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25.3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95D91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95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76D67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3.2%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CC735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568">
              <w:rPr>
                <w:rFonts w:ascii="Calibri" w:eastAsia="Times New Roman" w:hAnsi="Calibri" w:cs="Calibri"/>
                <w:b/>
                <w:bCs/>
                <w:color w:val="000000"/>
              </w:rPr>
              <w:t>6.74 (1.48-9.9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31E56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568">
              <w:rPr>
                <w:rFonts w:ascii="Calibri" w:eastAsia="Times New Roman" w:hAnsi="Calibri" w:cs="Calibri"/>
                <w:b/>
                <w:bCs/>
                <w:color w:val="000000"/>
              </w:rPr>
              <w:t>3.90 (2.56-5.93)</w:t>
            </w:r>
          </w:p>
        </w:tc>
      </w:tr>
      <w:tr w:rsidR="005C1568" w:rsidRPr="005C1568" w14:paraId="2313BDB9" w14:textId="77777777" w:rsidTr="00256B04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A1DB1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7-13 year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E061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2,28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98AE1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30.4%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1C8EF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64194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32.2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EB2EA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2,18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2A748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30.4%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83AB0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568">
              <w:rPr>
                <w:rFonts w:ascii="Calibri" w:eastAsia="Times New Roman" w:hAnsi="Calibri" w:cs="Calibri"/>
                <w:b/>
                <w:bCs/>
                <w:color w:val="000000"/>
              </w:rPr>
              <w:t>3.87 (2.66-5.6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0615B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568">
              <w:rPr>
                <w:rFonts w:ascii="Calibri" w:eastAsia="Times New Roman" w:hAnsi="Calibri" w:cs="Calibri"/>
                <w:b/>
                <w:bCs/>
                <w:color w:val="000000"/>
              </w:rPr>
              <w:t>2.88 (1.96-4.25)</w:t>
            </w:r>
          </w:p>
        </w:tc>
      </w:tr>
      <w:tr w:rsidR="005C1568" w:rsidRPr="005C1568" w14:paraId="14B3D3C0" w14:textId="77777777" w:rsidTr="00256B04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217A1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Greater than 13 year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68E3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3,09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18770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41.2%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5854A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74B29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1.3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B5797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3,05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BDA5B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42.5%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485C3" w14:textId="77777777" w:rsidR="005C1568" w:rsidRPr="005C1568" w:rsidRDefault="005C1568" w:rsidP="005C1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C1568">
              <w:rPr>
                <w:rFonts w:ascii="Calibri" w:eastAsia="Times New Roman" w:hAnsi="Calibri" w:cs="Calibri"/>
                <w:i/>
                <w:iCs/>
                <w:color w:val="000000"/>
              </w:rPr>
              <w:t>Ref.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C71BA" w14:textId="77777777" w:rsidR="005C1568" w:rsidRPr="005C1568" w:rsidRDefault="005C1568" w:rsidP="005C1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C1568">
              <w:rPr>
                <w:rFonts w:ascii="Calibri" w:eastAsia="Times New Roman" w:hAnsi="Calibri" w:cs="Calibri"/>
                <w:i/>
                <w:iCs/>
                <w:color w:val="000000"/>
              </w:rPr>
              <w:t>Ref.</w:t>
            </w:r>
          </w:p>
        </w:tc>
      </w:tr>
      <w:tr w:rsidR="005C1568" w:rsidRPr="005C1568" w14:paraId="67277CE7" w14:textId="77777777" w:rsidTr="00256B04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F24CC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568">
              <w:rPr>
                <w:rFonts w:ascii="Calibri" w:eastAsia="Times New Roman" w:hAnsi="Calibri" w:cs="Calibri"/>
                <w:b/>
                <w:bCs/>
                <w:color w:val="000000"/>
              </w:rPr>
              <w:t>Zip Code Percent Below Poverty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37ADB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CE7BE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3491A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845A2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433DE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68139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83CAD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C91F0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C1568" w:rsidRPr="005C1568" w14:paraId="47BBC389" w14:textId="77777777" w:rsidTr="00256B04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F8627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0% - 5.7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A7703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,10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476D9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4.6%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0249E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9ADAB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7.5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86505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,04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839DF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4.5%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0FDAB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.17 (0.86-1.5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08B45" w14:textId="77777777" w:rsidR="005C1568" w:rsidRPr="005C1568" w:rsidRDefault="005C1568" w:rsidP="005C1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5C1568" w:rsidRPr="005C1568" w14:paraId="58E4C09A" w14:textId="77777777" w:rsidTr="00256B04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94713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5.7% - 10.2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85162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,82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70042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24.3%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1ADC8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4A846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21.6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85E5E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,75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92D4B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24.4%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B545D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0.86 (0.63-1.1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03D83" w14:textId="77777777" w:rsidR="005C1568" w:rsidRPr="005C1568" w:rsidRDefault="005C1568" w:rsidP="005C1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5C1568" w:rsidRPr="005C1568" w14:paraId="5515ACBD" w14:textId="77777777" w:rsidTr="00256B04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DB114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0.2% - 16.4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F4400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,44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97E2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9.2%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F7174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01309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9.4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6F3F8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,38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A57AC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9.2%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22E83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0.96 (0.68-1.3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F26F0" w14:textId="77777777" w:rsidR="005C1568" w:rsidRPr="005C1568" w:rsidRDefault="005C1568" w:rsidP="005C1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5C1568" w:rsidRPr="005C1568" w14:paraId="75EBA910" w14:textId="77777777" w:rsidTr="00256B04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0A9B3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6.4% and higher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B061A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2,89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5F7A1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38.5%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98959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2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6D51B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40.3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A3903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2,76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9F784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38.4%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94B1D" w14:textId="77777777" w:rsidR="005C1568" w:rsidRPr="005C1568" w:rsidRDefault="005C1568" w:rsidP="005C1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C1568">
              <w:rPr>
                <w:rFonts w:ascii="Calibri" w:eastAsia="Times New Roman" w:hAnsi="Calibri" w:cs="Calibri"/>
                <w:i/>
                <w:iCs/>
                <w:color w:val="000000"/>
              </w:rPr>
              <w:t>Ref.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347F1" w14:textId="77777777" w:rsidR="005C1568" w:rsidRPr="005C1568" w:rsidRDefault="005C1568" w:rsidP="005C1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5C1568" w:rsidRPr="005C1568" w14:paraId="5AD533DE" w14:textId="77777777" w:rsidTr="00256B04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1B3B6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Missing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83DE2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24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AEF2D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3.3%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676A7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2AE54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.3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66ED5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24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6C28F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3.4%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2EF58" w14:textId="77777777" w:rsidR="005C1568" w:rsidRPr="005C1568" w:rsidRDefault="005C1568" w:rsidP="005C1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4E57F" w14:textId="77777777" w:rsidR="005C1568" w:rsidRPr="005C1568" w:rsidRDefault="005C1568" w:rsidP="005C1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5C1568" w:rsidRPr="005C1568" w14:paraId="18B19875" w14:textId="77777777" w:rsidTr="00256B04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3B9DE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568">
              <w:rPr>
                <w:rFonts w:ascii="Calibri" w:eastAsia="Times New Roman" w:hAnsi="Calibri" w:cs="Calibri"/>
                <w:b/>
                <w:bCs/>
                <w:color w:val="000000"/>
              </w:rPr>
              <w:t>Zip Code Unemployment Rat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E5AE8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24747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55632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8891F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10C47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0EB78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625C0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2F157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C1568" w:rsidRPr="005C1568" w14:paraId="1FBB3CEC" w14:textId="77777777" w:rsidTr="00256B04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29219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Below 4.4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BC1DD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76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933FF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0.2%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C8903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12DF3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0.9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CB8D8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72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BE9CC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0.1%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4FAD9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0.95 (0.54-1.6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81219" w14:textId="77777777" w:rsidR="005C1568" w:rsidRPr="005C1568" w:rsidRDefault="005C1568" w:rsidP="005C1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5C1568" w:rsidRPr="005C1568" w14:paraId="6161A373" w14:textId="77777777" w:rsidTr="00256B04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CFCAD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Between 4.4% and 6.5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67BFA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2,35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ED480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31.3%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B128F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3CC8B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25.6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ACD1B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2,27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B7221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31.6%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6366E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0.93 (0.65-1.3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2D6A7" w14:textId="77777777" w:rsidR="005C1568" w:rsidRPr="005C1568" w:rsidRDefault="005C1568" w:rsidP="005C1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5C1568" w:rsidRPr="005C1568" w14:paraId="689F538F" w14:textId="77777777" w:rsidTr="00256B04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86A5C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lastRenderedPageBreak/>
              <w:t>Between 6.5% and 9.2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547BB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2,48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D9199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33.0%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76B0E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2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2D513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40.0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4FD57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2,35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7B85D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32.7%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8A5BE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.09 (0.84-1.4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B61B0" w14:textId="77777777" w:rsidR="005C1568" w:rsidRPr="005C1568" w:rsidRDefault="005C1568" w:rsidP="005C1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5C1568" w:rsidRPr="005C1568" w14:paraId="72AC7E91" w14:textId="77777777" w:rsidTr="00256B04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57EC0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Higher than 9.2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C5182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,66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FC630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22.1%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2F0BB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A3936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21.9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18916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,59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4DAE0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22.1%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D7A98" w14:textId="77777777" w:rsidR="005C1568" w:rsidRPr="005C1568" w:rsidRDefault="005C1568" w:rsidP="005C1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C1568">
              <w:rPr>
                <w:rFonts w:ascii="Calibri" w:eastAsia="Times New Roman" w:hAnsi="Calibri" w:cs="Calibri"/>
                <w:i/>
                <w:iCs/>
                <w:color w:val="000000"/>
              </w:rPr>
              <w:t>Ref.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1467" w14:textId="77777777" w:rsidR="005C1568" w:rsidRPr="005C1568" w:rsidRDefault="005C1568" w:rsidP="005C1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5C1568" w:rsidRPr="005C1568" w14:paraId="6A18874C" w14:textId="77777777" w:rsidTr="00256B04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087FF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Missing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E1D47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5E5E3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3.3%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11F09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099DA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.6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B0427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24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B42B4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3.4%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ADADF" w14:textId="77777777" w:rsidR="005C1568" w:rsidRPr="005C1568" w:rsidRDefault="005C1568" w:rsidP="005C1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B4A91" w14:textId="77777777" w:rsidR="005C1568" w:rsidRPr="005C1568" w:rsidRDefault="005C1568" w:rsidP="005C1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5C1568" w:rsidRPr="005C1568" w14:paraId="4AED813C" w14:textId="77777777" w:rsidTr="00256B04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B5ABB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1568">
              <w:rPr>
                <w:rFonts w:ascii="Calibri" w:eastAsia="Times New Roman" w:hAnsi="Calibri" w:cs="Calibri"/>
                <w:b/>
                <w:bCs/>
                <w:color w:val="000000"/>
              </w:rPr>
              <w:t>Zip Code Percent Uninsured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495E5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7437D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4EF52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DFF9E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440A5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0B151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F2CD2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73733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C1568" w:rsidRPr="005C1568" w14:paraId="581DCE1C" w14:textId="77777777" w:rsidTr="00256B04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3AF3E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Below 4.0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6AC33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,00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8EFBB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3.4%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18C2F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BCA35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5.0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912A4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95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D110B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3.3%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3A94F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.05 (0.73-1.4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3457F" w14:textId="77777777" w:rsidR="005C1568" w:rsidRPr="005C1568" w:rsidRDefault="005C1568" w:rsidP="005C1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5C1568" w:rsidRPr="005C1568" w14:paraId="159C828F" w14:textId="77777777" w:rsidTr="00256B04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8F220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Between 4.0% and 6.3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D62F5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,89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A26B9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25.2%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C5941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8E87B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9.4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B96AC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,83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FEBD3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25.5%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6BEFE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0.72 (0.52-1.0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9D8BC" w14:textId="77777777" w:rsidR="005C1568" w:rsidRPr="005C1568" w:rsidRDefault="005C1568" w:rsidP="005C1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5C1568" w:rsidRPr="005C1568" w14:paraId="382BC38E" w14:textId="77777777" w:rsidTr="00256B04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96EC2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Between 6.3% and 9.3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AD4E8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2,45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6863F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32.7%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9010B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9DAE4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36.9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F12C7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2,34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02DBD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32.5%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79682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.04 (0.77-1.3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5D3D1" w14:textId="77777777" w:rsidR="005C1568" w:rsidRPr="005C1568" w:rsidRDefault="005C1568" w:rsidP="005C1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5C1568" w:rsidRPr="005C1568" w14:paraId="133EBEAD" w14:textId="77777777" w:rsidTr="00256B04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9F522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Above 9.3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DC4F5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,90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9E044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25.4%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D8BCF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96ED3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27.5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D5A6A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,81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24C1B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25.3%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E791B" w14:textId="77777777" w:rsidR="005C1568" w:rsidRPr="005C1568" w:rsidRDefault="005C1568" w:rsidP="005C1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5C1568">
              <w:rPr>
                <w:rFonts w:ascii="Calibri" w:eastAsia="Times New Roman" w:hAnsi="Calibri" w:cs="Calibri"/>
                <w:i/>
                <w:iCs/>
                <w:color w:val="000000"/>
              </w:rPr>
              <w:t>Ref.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8DDB8" w14:textId="77777777" w:rsidR="005C1568" w:rsidRPr="005C1568" w:rsidRDefault="005C1568" w:rsidP="005C1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5C1568" w:rsidRPr="005C1568" w14:paraId="20CAA55A" w14:textId="77777777" w:rsidTr="00256B04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5BCBA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Missing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60927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24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A185A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3.3%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4FFDA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08CB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1.3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608E0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24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F2488" w14:textId="77777777" w:rsidR="005C1568" w:rsidRPr="005C1568" w:rsidRDefault="005C1568" w:rsidP="005C15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3.4%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96739" w14:textId="77777777" w:rsidR="005C1568" w:rsidRPr="005C1568" w:rsidRDefault="005C1568" w:rsidP="005C1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9CC2D" w14:textId="77777777" w:rsidR="005C1568" w:rsidRPr="005C1568" w:rsidRDefault="005C1568" w:rsidP="005C15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1568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5C1568" w:rsidRPr="005C1568" w14:paraId="3399EB4F" w14:textId="77777777" w:rsidTr="00256B04">
        <w:trPr>
          <w:trHeight w:val="300"/>
        </w:trPr>
        <w:tc>
          <w:tcPr>
            <w:tcW w:w="1098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640B8" w14:textId="77777777" w:rsidR="005C1568" w:rsidRDefault="005C1568" w:rsidP="005C1568">
            <w:pPr>
              <w:pStyle w:val="NoSpacing"/>
            </w:pPr>
          </w:p>
          <w:p w14:paraId="21F7A738" w14:textId="77777777" w:rsidR="00900D67" w:rsidRPr="00900D67" w:rsidRDefault="00900D67" w:rsidP="005A163F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rPr>
                <w:rFonts w:eastAsiaTheme="minorHAnsi"/>
                <w:szCs w:val="22"/>
              </w:rPr>
            </w:pPr>
            <w:r w:rsidRPr="00900D67">
              <w:rPr>
                <w:rFonts w:eastAsiaTheme="minorHAnsi"/>
                <w:szCs w:val="22"/>
              </w:rPr>
              <w:t>Bolded results indicate p-value&lt;0.05</w:t>
            </w:r>
          </w:p>
          <w:p w14:paraId="515D9036" w14:textId="77777777" w:rsidR="005C1568" w:rsidRPr="005C1568" w:rsidRDefault="005C1568" w:rsidP="005A163F">
            <w:pPr>
              <w:pStyle w:val="NoSpacing"/>
              <w:numPr>
                <w:ilvl w:val="0"/>
                <w:numId w:val="4"/>
              </w:numPr>
              <w:rPr>
                <w:sz w:val="20"/>
              </w:rPr>
            </w:pPr>
            <w:proofErr w:type="gramStart"/>
            <w:r w:rsidRPr="005C1568">
              <w:rPr>
                <w:sz w:val="20"/>
              </w:rPr>
              <w:t>Other</w:t>
            </w:r>
            <w:proofErr w:type="gramEnd"/>
            <w:r w:rsidRPr="005C1568">
              <w:rPr>
                <w:sz w:val="20"/>
              </w:rPr>
              <w:t xml:space="preserve"> race includes Asian/Pacific Islander, Native American, Multi-race, and unknown</w:t>
            </w:r>
            <w:r w:rsidRPr="005C1568">
              <w:rPr>
                <w:sz w:val="20"/>
              </w:rPr>
              <w:tab/>
            </w:r>
            <w:r w:rsidRPr="005C1568">
              <w:rPr>
                <w:sz w:val="20"/>
              </w:rPr>
              <w:tab/>
            </w:r>
            <w:r w:rsidRPr="005C1568">
              <w:rPr>
                <w:sz w:val="20"/>
              </w:rPr>
              <w:tab/>
            </w:r>
            <w:r w:rsidRPr="005C1568">
              <w:rPr>
                <w:sz w:val="20"/>
              </w:rPr>
              <w:tab/>
            </w:r>
          </w:p>
          <w:p w14:paraId="0D723865" w14:textId="4B0F6117" w:rsidR="005C1568" w:rsidRPr="005C1568" w:rsidRDefault="005C1568" w:rsidP="005A163F">
            <w:pPr>
              <w:pStyle w:val="NoSpacing"/>
              <w:numPr>
                <w:ilvl w:val="0"/>
                <w:numId w:val="4"/>
              </w:numPr>
              <w:rPr>
                <w:sz w:val="20"/>
              </w:rPr>
            </w:pPr>
            <w:r w:rsidRPr="005C1568">
              <w:rPr>
                <w:sz w:val="20"/>
              </w:rPr>
              <w:t>Persons age as of Jan. 1, 2014</w:t>
            </w:r>
            <w:r w:rsidRPr="005C1568">
              <w:rPr>
                <w:sz w:val="20"/>
              </w:rPr>
              <w:tab/>
            </w:r>
            <w:r w:rsidRPr="005C1568">
              <w:rPr>
                <w:sz w:val="20"/>
              </w:rPr>
              <w:tab/>
            </w:r>
            <w:r w:rsidRPr="005C1568">
              <w:rPr>
                <w:sz w:val="20"/>
              </w:rPr>
              <w:tab/>
            </w:r>
            <w:r w:rsidRPr="005C1568">
              <w:rPr>
                <w:sz w:val="20"/>
              </w:rPr>
              <w:tab/>
            </w:r>
            <w:r w:rsidRPr="005C1568">
              <w:rPr>
                <w:sz w:val="20"/>
              </w:rPr>
              <w:tab/>
            </w:r>
            <w:r w:rsidRPr="005C1568">
              <w:rPr>
                <w:sz w:val="20"/>
              </w:rPr>
              <w:tab/>
            </w:r>
            <w:r w:rsidRPr="005C1568">
              <w:rPr>
                <w:sz w:val="20"/>
              </w:rPr>
              <w:tab/>
            </w:r>
            <w:r w:rsidRPr="005C1568">
              <w:rPr>
                <w:sz w:val="20"/>
              </w:rPr>
              <w:tab/>
            </w:r>
          </w:p>
          <w:p w14:paraId="71EA26D2" w14:textId="33DC0304" w:rsidR="005C1568" w:rsidRPr="005C1568" w:rsidRDefault="005C1568" w:rsidP="005C1568">
            <w:pPr>
              <w:pStyle w:val="NoSpacing"/>
              <w:numPr>
                <w:ilvl w:val="0"/>
                <w:numId w:val="4"/>
              </w:numPr>
              <w:rPr>
                <w:sz w:val="20"/>
              </w:rPr>
            </w:pPr>
            <w:r w:rsidRPr="005C1568">
              <w:rPr>
                <w:sz w:val="20"/>
              </w:rPr>
              <w:t>Always</w:t>
            </w:r>
            <w:r w:rsidR="005A163F">
              <w:rPr>
                <w:sz w:val="20"/>
              </w:rPr>
              <w:t xml:space="preserve">: </w:t>
            </w:r>
            <w:r w:rsidRPr="005C1568">
              <w:rPr>
                <w:sz w:val="20"/>
              </w:rPr>
              <w:t>from January 1, 2013 to December 31, 2016, all viral loads must be &lt;1,500 viral c/m</w:t>
            </w:r>
            <w:r w:rsidR="00897D26">
              <w:rPr>
                <w:sz w:val="20"/>
              </w:rPr>
              <w:t>L</w:t>
            </w:r>
            <w:r w:rsidRPr="005C1568">
              <w:rPr>
                <w:sz w:val="20"/>
              </w:rPr>
              <w:t xml:space="preserve"> and </w:t>
            </w:r>
            <w:r w:rsidR="00897D26">
              <w:rPr>
                <w:sz w:val="20"/>
              </w:rPr>
              <w:t xml:space="preserve">HIV </w:t>
            </w:r>
            <w:r w:rsidRPr="005C1568">
              <w:rPr>
                <w:sz w:val="20"/>
              </w:rPr>
              <w:t xml:space="preserve">viral load </w:t>
            </w:r>
            <w:r w:rsidR="00897D26">
              <w:rPr>
                <w:sz w:val="20"/>
              </w:rPr>
              <w:t xml:space="preserve">laboratory </w:t>
            </w:r>
            <w:r w:rsidRPr="005C1568">
              <w:rPr>
                <w:sz w:val="20"/>
              </w:rPr>
              <w:t>test collection dates needed to be &lt; 13 months apart</w:t>
            </w:r>
            <w:r w:rsidRPr="005C1568">
              <w:rPr>
                <w:sz w:val="20"/>
              </w:rPr>
              <w:tab/>
            </w:r>
            <w:r w:rsidRPr="005C1568">
              <w:rPr>
                <w:sz w:val="20"/>
              </w:rPr>
              <w:tab/>
            </w:r>
            <w:r w:rsidRPr="005C1568">
              <w:rPr>
                <w:sz w:val="20"/>
              </w:rPr>
              <w:tab/>
            </w:r>
            <w:r w:rsidRPr="005C1568">
              <w:rPr>
                <w:sz w:val="20"/>
              </w:rPr>
              <w:tab/>
            </w:r>
            <w:r w:rsidRPr="005C1568">
              <w:rPr>
                <w:sz w:val="20"/>
              </w:rPr>
              <w:tab/>
            </w:r>
            <w:r w:rsidRPr="005C1568">
              <w:rPr>
                <w:sz w:val="20"/>
              </w:rPr>
              <w:tab/>
            </w:r>
            <w:r w:rsidRPr="005C1568">
              <w:rPr>
                <w:sz w:val="20"/>
              </w:rPr>
              <w:tab/>
            </w:r>
            <w:r w:rsidRPr="005C1568">
              <w:rPr>
                <w:sz w:val="20"/>
              </w:rPr>
              <w:tab/>
            </w:r>
          </w:p>
          <w:p w14:paraId="3EE045F8" w14:textId="2C45F566" w:rsidR="005C1568" w:rsidRPr="005C1568" w:rsidRDefault="005C1568" w:rsidP="005C1568">
            <w:pPr>
              <w:pStyle w:val="NoSpacing"/>
              <w:numPr>
                <w:ilvl w:val="0"/>
                <w:numId w:val="4"/>
              </w:numPr>
              <w:rPr>
                <w:sz w:val="20"/>
              </w:rPr>
            </w:pPr>
            <w:r w:rsidRPr="005C1568">
              <w:rPr>
                <w:sz w:val="20"/>
              </w:rPr>
              <w:t>Sometimes</w:t>
            </w:r>
            <w:r w:rsidR="001E4FBB">
              <w:rPr>
                <w:sz w:val="20"/>
              </w:rPr>
              <w:t xml:space="preserve"> includes </w:t>
            </w:r>
            <w:r w:rsidRPr="005C1568">
              <w:rPr>
                <w:sz w:val="20"/>
              </w:rPr>
              <w:t>one of the following two conditions: 1) all test results were &lt;1,500c/m</w:t>
            </w:r>
            <w:r w:rsidR="001E4FBB">
              <w:rPr>
                <w:sz w:val="20"/>
              </w:rPr>
              <w:t xml:space="preserve">L </w:t>
            </w:r>
            <w:r w:rsidRPr="005C1568">
              <w:rPr>
                <w:sz w:val="20"/>
              </w:rPr>
              <w:t>but there were gaps of HIV care &gt; 13 months between tests or 2) or any test was &gt; 1,500 c/m</w:t>
            </w:r>
            <w:r w:rsidR="0044741B">
              <w:rPr>
                <w:sz w:val="20"/>
              </w:rPr>
              <w:t>L</w:t>
            </w:r>
            <w:r w:rsidRPr="005C1568">
              <w:rPr>
                <w:sz w:val="20"/>
              </w:rPr>
              <w:t>, but there was at least one test &lt; 1,500 c/</w:t>
            </w:r>
            <w:proofErr w:type="spellStart"/>
            <w:r w:rsidRPr="005C1568">
              <w:rPr>
                <w:sz w:val="20"/>
              </w:rPr>
              <w:t>m</w:t>
            </w:r>
            <w:r w:rsidR="0044741B">
              <w:rPr>
                <w:sz w:val="20"/>
              </w:rPr>
              <w:t>L</w:t>
            </w:r>
            <w:r w:rsidRPr="005C1568">
              <w:rPr>
                <w:sz w:val="20"/>
              </w:rPr>
              <w:t>l</w:t>
            </w:r>
            <w:proofErr w:type="spellEnd"/>
            <w:r w:rsidRPr="005C1568">
              <w:rPr>
                <w:sz w:val="20"/>
              </w:rPr>
              <w:t>.</w:t>
            </w:r>
            <w:r w:rsidRPr="005C1568">
              <w:rPr>
                <w:sz w:val="20"/>
              </w:rPr>
              <w:tab/>
            </w:r>
          </w:p>
          <w:p w14:paraId="3CE9025A" w14:textId="5FA6603F" w:rsidR="005C1568" w:rsidRPr="005C1568" w:rsidRDefault="005C1568" w:rsidP="005C1568">
            <w:pPr>
              <w:pStyle w:val="NoSpacing"/>
              <w:numPr>
                <w:ilvl w:val="0"/>
                <w:numId w:val="4"/>
              </w:numPr>
              <w:rPr>
                <w:sz w:val="20"/>
              </w:rPr>
            </w:pPr>
            <w:r w:rsidRPr="005C1568">
              <w:rPr>
                <w:sz w:val="20"/>
              </w:rPr>
              <w:t>Never</w:t>
            </w:r>
            <w:r w:rsidR="0044741B">
              <w:rPr>
                <w:sz w:val="20"/>
              </w:rPr>
              <w:t xml:space="preserve">: </w:t>
            </w:r>
            <w:r w:rsidRPr="005C1568">
              <w:rPr>
                <w:sz w:val="20"/>
              </w:rPr>
              <w:t>zero tests &lt;1,500 c/m</w:t>
            </w:r>
            <w:r w:rsidR="0044741B">
              <w:rPr>
                <w:sz w:val="20"/>
              </w:rPr>
              <w:t xml:space="preserve">L </w:t>
            </w:r>
            <w:r w:rsidRPr="005C1568">
              <w:rPr>
                <w:sz w:val="20"/>
              </w:rPr>
              <w:t>or no viral load test dates reported to the NYSDOH</w:t>
            </w:r>
            <w:r w:rsidRPr="005C1568">
              <w:rPr>
                <w:sz w:val="20"/>
              </w:rPr>
              <w:tab/>
            </w:r>
            <w:r w:rsidRPr="005C1568">
              <w:rPr>
                <w:sz w:val="20"/>
              </w:rPr>
              <w:tab/>
            </w:r>
            <w:r w:rsidRPr="005C1568">
              <w:rPr>
                <w:sz w:val="20"/>
              </w:rPr>
              <w:tab/>
            </w:r>
            <w:r w:rsidRPr="005C1568">
              <w:rPr>
                <w:sz w:val="20"/>
              </w:rPr>
              <w:tab/>
            </w:r>
          </w:p>
          <w:p w14:paraId="036E81F7" w14:textId="77777777" w:rsidR="0031783C" w:rsidRPr="0031783C" w:rsidRDefault="0031783C" w:rsidP="0031783C">
            <w:pPr>
              <w:pStyle w:val="NoSpacing"/>
              <w:numPr>
                <w:ilvl w:val="0"/>
                <w:numId w:val="4"/>
              </w:numPr>
              <w:rPr>
                <w:sz w:val="20"/>
              </w:rPr>
            </w:pPr>
            <w:r w:rsidRPr="0031783C">
              <w:rPr>
                <w:sz w:val="20"/>
              </w:rPr>
              <w:t>Always: presence of at least one HIV-related laboratory test per year of follow-up (i.e. HIV-related laboratory testing collection dates &lt; 13 months apart)</w:t>
            </w:r>
          </w:p>
          <w:p w14:paraId="417C90C2" w14:textId="77777777" w:rsidR="0031783C" w:rsidRPr="0031783C" w:rsidRDefault="0031783C" w:rsidP="0031783C">
            <w:pPr>
              <w:pStyle w:val="NoSpacing"/>
              <w:numPr>
                <w:ilvl w:val="0"/>
                <w:numId w:val="4"/>
              </w:numPr>
              <w:rPr>
                <w:sz w:val="20"/>
              </w:rPr>
            </w:pPr>
            <w:r w:rsidRPr="0031783C">
              <w:rPr>
                <w:sz w:val="20"/>
              </w:rPr>
              <w:t>Sometimes: at least one HIV-related laboratory test during follow-up (i.e. HIV-related laboratory testing collection date(s) &gt;13 months)</w:t>
            </w:r>
          </w:p>
          <w:p w14:paraId="62CA4CDF" w14:textId="77777777" w:rsidR="0031783C" w:rsidRPr="0031783C" w:rsidRDefault="0031783C" w:rsidP="0031783C">
            <w:pPr>
              <w:pStyle w:val="NoSpacing"/>
              <w:numPr>
                <w:ilvl w:val="0"/>
                <w:numId w:val="4"/>
              </w:numPr>
              <w:rPr>
                <w:sz w:val="20"/>
              </w:rPr>
            </w:pPr>
            <w:r w:rsidRPr="0031783C">
              <w:rPr>
                <w:sz w:val="20"/>
              </w:rPr>
              <w:t>Never: no evidence of an HIV-related laboratory reported to the NYSDOH within study period</w:t>
            </w:r>
          </w:p>
          <w:p w14:paraId="6224A9FB" w14:textId="2B29F37B" w:rsidR="005C1568" w:rsidRPr="005C1568" w:rsidRDefault="005C1568" w:rsidP="0031783C">
            <w:pPr>
              <w:pStyle w:val="NoSpacing"/>
              <w:ind w:left="360"/>
            </w:pPr>
            <w:r w:rsidRPr="005C1568">
              <w:rPr>
                <w:sz w:val="20"/>
              </w:rPr>
              <w:tab/>
            </w:r>
            <w:r w:rsidRPr="005C1568">
              <w:rPr>
                <w:sz w:val="20"/>
              </w:rPr>
              <w:tab/>
            </w:r>
            <w:r w:rsidRPr="005C1568">
              <w:rPr>
                <w:sz w:val="20"/>
              </w:rPr>
              <w:tab/>
            </w:r>
            <w:r w:rsidRPr="005C1568">
              <w:rPr>
                <w:sz w:val="20"/>
              </w:rPr>
              <w:tab/>
            </w:r>
            <w:r w:rsidRPr="005C1568">
              <w:rPr>
                <w:sz w:val="20"/>
              </w:rPr>
              <w:tab/>
            </w:r>
            <w:r w:rsidRPr="005C1568">
              <w:rPr>
                <w:sz w:val="20"/>
              </w:rPr>
              <w:tab/>
            </w:r>
            <w:r w:rsidRPr="005C1568">
              <w:rPr>
                <w:sz w:val="20"/>
              </w:rPr>
              <w:tab/>
            </w:r>
            <w:r w:rsidRPr="005C1568">
              <w:rPr>
                <w:sz w:val="20"/>
              </w:rPr>
              <w:tab/>
            </w:r>
          </w:p>
        </w:tc>
      </w:tr>
      <w:tr w:rsidR="005C1568" w:rsidRPr="005C1568" w14:paraId="17A91D48" w14:textId="77777777" w:rsidTr="00256B04">
        <w:trPr>
          <w:trHeight w:val="300"/>
        </w:trPr>
        <w:tc>
          <w:tcPr>
            <w:tcW w:w="109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50978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C1568" w:rsidRPr="005C1568" w14:paraId="0462F8E0" w14:textId="77777777" w:rsidTr="00256B04">
        <w:trPr>
          <w:trHeight w:val="615"/>
        </w:trPr>
        <w:tc>
          <w:tcPr>
            <w:tcW w:w="109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52115" w14:textId="77777777" w:rsidR="005C1568" w:rsidRPr="005C1568" w:rsidRDefault="005C1568" w:rsidP="005C15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431594B6" w14:textId="77777777" w:rsidR="002C2F0B" w:rsidRDefault="002C2F0B">
      <w:r>
        <w:br w:type="page"/>
      </w:r>
    </w:p>
    <w:tbl>
      <w:tblPr>
        <w:tblW w:w="9630" w:type="dxa"/>
        <w:tblInd w:w="-270" w:type="dxa"/>
        <w:tblLook w:val="04A0" w:firstRow="1" w:lastRow="0" w:firstColumn="1" w:lastColumn="0" w:noHBand="0" w:noVBand="1"/>
      </w:tblPr>
      <w:tblGrid>
        <w:gridCol w:w="3150"/>
        <w:gridCol w:w="551"/>
        <w:gridCol w:w="833"/>
        <w:gridCol w:w="551"/>
        <w:gridCol w:w="833"/>
        <w:gridCol w:w="551"/>
        <w:gridCol w:w="833"/>
        <w:gridCol w:w="2328"/>
      </w:tblGrid>
      <w:tr w:rsidR="00FC34D3" w:rsidRPr="00264F32" w14:paraId="14416C90" w14:textId="77777777" w:rsidTr="00AA0CB2">
        <w:trPr>
          <w:trHeight w:val="615"/>
        </w:trPr>
        <w:tc>
          <w:tcPr>
            <w:tcW w:w="963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135F72" w14:textId="0F99F9F4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Table</w:t>
            </w:r>
            <w:r w:rsidR="00AB1B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B</w:t>
            </w:r>
            <w:r w:rsidRPr="00264F32">
              <w:rPr>
                <w:rFonts w:ascii="Calibri" w:eastAsia="Times New Roman" w:hAnsi="Calibri" w:cs="Calibri"/>
                <w:b/>
                <w:bCs/>
                <w:color w:val="000000"/>
              </w:rPr>
              <w:t>. S</w:t>
            </w:r>
            <w:r w:rsidR="001F666C">
              <w:rPr>
                <w:rFonts w:ascii="Calibri" w:eastAsia="Times New Roman" w:hAnsi="Calibri" w:cs="Calibri"/>
                <w:b/>
                <w:bCs/>
                <w:color w:val="000000"/>
              </w:rPr>
              <w:t>upplemental Analysis of S</w:t>
            </w:r>
            <w:bookmarkStart w:id="0" w:name="_GoBack"/>
            <w:bookmarkEnd w:id="0"/>
            <w:r w:rsidRPr="00264F3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yphilis Diagnosis on the Same Day as HIV Care Among MSM over the Age of 18 Living With HIV by Demographic Factors, </w:t>
            </w:r>
            <w:r w:rsidR="007716A8" w:rsidRPr="00DD19F9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  <w:r w:rsidR="007716A8">
              <w:rPr>
                <w:rFonts w:ascii="Calibri" w:eastAsia="Times New Roman" w:hAnsi="Calibri" w:cs="Calibri"/>
                <w:b/>
                <w:bCs/>
                <w:color w:val="000000"/>
              </w:rPr>
              <w:t>ew York State Excluding New York City</w:t>
            </w:r>
            <w:r w:rsidRPr="00264F32">
              <w:rPr>
                <w:rFonts w:ascii="Calibri" w:eastAsia="Times New Roman" w:hAnsi="Calibri" w:cs="Calibri"/>
                <w:b/>
                <w:bCs/>
                <w:color w:val="000000"/>
              </w:rPr>
              <w:t>, 2016</w:t>
            </w:r>
          </w:p>
        </w:tc>
      </w:tr>
      <w:tr w:rsidR="00FC34D3" w:rsidRPr="00264F32" w14:paraId="58AC9A4A" w14:textId="77777777" w:rsidTr="00AA0CB2">
        <w:trPr>
          <w:trHeight w:val="345"/>
        </w:trPr>
        <w:tc>
          <w:tcPr>
            <w:tcW w:w="31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E831E" w14:textId="77777777" w:rsidR="00FC34D3" w:rsidRPr="00264F32" w:rsidRDefault="00FC34D3" w:rsidP="00AA0C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28CF38" w14:textId="77777777" w:rsidR="00FC34D3" w:rsidRPr="00264F32" w:rsidRDefault="00FC34D3" w:rsidP="00AA0C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4F32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  <w:r w:rsidRPr="00264F32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27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26F76" w14:textId="77777777" w:rsidR="00FC34D3" w:rsidRPr="00264F32" w:rsidRDefault="00FC34D3" w:rsidP="00AA0C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4F32">
              <w:rPr>
                <w:rFonts w:ascii="Calibri" w:eastAsia="Times New Roman" w:hAnsi="Calibri" w:cs="Calibri"/>
                <w:b/>
                <w:bCs/>
                <w:color w:val="000000"/>
              </w:rPr>
              <w:t>Same Day Diagnosi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ACCB9" w14:textId="77777777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4F32">
              <w:rPr>
                <w:rFonts w:ascii="Calibri" w:eastAsia="Times New Roman" w:hAnsi="Calibri" w:cs="Calibri"/>
                <w:b/>
                <w:bCs/>
                <w:color w:val="000000"/>
              </w:rPr>
              <w:t>Risk Ratio and 95% CL</w:t>
            </w:r>
            <w:r w:rsidRPr="00FE0B85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3</w:t>
            </w:r>
          </w:p>
        </w:tc>
      </w:tr>
      <w:tr w:rsidR="00FC34D3" w:rsidRPr="00264F32" w14:paraId="64F85F86" w14:textId="77777777" w:rsidTr="00AA0CB2">
        <w:trPr>
          <w:trHeight w:val="300"/>
        </w:trPr>
        <w:tc>
          <w:tcPr>
            <w:tcW w:w="31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A7F4DA" w14:textId="77777777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694594" w14:textId="77777777" w:rsidR="00FC34D3" w:rsidRPr="00264F32" w:rsidRDefault="00FC34D3" w:rsidP="00AA0C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F3EAB" w14:textId="77777777" w:rsidR="00FC34D3" w:rsidRPr="00264F32" w:rsidRDefault="00FC34D3" w:rsidP="00AA0C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4025B" w14:textId="77777777" w:rsidR="00FC34D3" w:rsidRPr="00264F32" w:rsidRDefault="00FC34D3" w:rsidP="00AA0C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4DE6" w14:textId="77777777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C34D3" w:rsidRPr="00264F32" w14:paraId="7B19C3DA" w14:textId="77777777" w:rsidTr="00AA0CB2">
        <w:trPr>
          <w:trHeight w:val="300"/>
        </w:trPr>
        <w:tc>
          <w:tcPr>
            <w:tcW w:w="31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7571F8" w14:textId="77777777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0C36" w14:textId="77777777" w:rsidR="00FC34D3" w:rsidRPr="00264F32" w:rsidRDefault="00FC34D3" w:rsidP="00AA0C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(n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B5AA4" w14:textId="77777777" w:rsidR="00FC34D3" w:rsidRPr="00264F32" w:rsidRDefault="00FC34D3" w:rsidP="00AA0C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col 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13C6A" w14:textId="77777777" w:rsidR="00FC34D3" w:rsidRPr="00264F32" w:rsidRDefault="00FC34D3" w:rsidP="00AA0C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(n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78B7F" w14:textId="77777777" w:rsidR="00FC34D3" w:rsidRPr="00264F32" w:rsidRDefault="00FC34D3" w:rsidP="00AA0C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col 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F4A92" w14:textId="77777777" w:rsidR="00FC34D3" w:rsidRPr="00264F32" w:rsidRDefault="00FC34D3" w:rsidP="00AA0C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(n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CAF29" w14:textId="77777777" w:rsidR="00FC34D3" w:rsidRPr="00264F32" w:rsidRDefault="00FC34D3" w:rsidP="00AA0C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col %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895DB" w14:textId="77777777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C34D3" w:rsidRPr="00264F32" w14:paraId="7EE12A18" w14:textId="77777777" w:rsidTr="00AA0CB2">
        <w:trPr>
          <w:trHeight w:val="30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B8579" w14:textId="77777777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4F32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C2F6C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31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4327A" w14:textId="77777777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1500E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19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90BD7" w14:textId="77777777" w:rsidR="00FC34D3" w:rsidRPr="00264F32" w:rsidRDefault="00FC34D3" w:rsidP="00AA0C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82062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F0AF3" w14:textId="77777777" w:rsidR="00FC34D3" w:rsidRPr="00264F32" w:rsidRDefault="00FC34D3" w:rsidP="00AA0C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3BA5C" w14:textId="77777777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C34D3" w:rsidRPr="00264F32" w14:paraId="7396289F" w14:textId="77777777" w:rsidTr="00AA0CB2">
        <w:trPr>
          <w:trHeight w:val="30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8D049" w14:textId="77777777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4F32">
              <w:rPr>
                <w:rFonts w:ascii="Calibri" w:eastAsia="Times New Roman" w:hAnsi="Calibri" w:cs="Calibri"/>
                <w:b/>
                <w:bCs/>
                <w:color w:val="000000"/>
              </w:rPr>
              <w:t>Syphilis Disease Stage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B33D9" w14:textId="77777777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0CF91" w14:textId="77777777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7CF4E" w14:textId="77777777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8D72D" w14:textId="77777777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3AC4A" w14:textId="77777777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59602" w14:textId="77777777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89FC6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C34D3" w:rsidRPr="00264F32" w14:paraId="1EA5D9D7" w14:textId="77777777" w:rsidTr="00AA0CB2">
        <w:trPr>
          <w:trHeight w:val="30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156B8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Primary Syphili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8AD87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60855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16.3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A7B1F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230B9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13.6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40898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A6B77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20.7%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96935" w14:textId="77777777" w:rsidR="00FC34D3" w:rsidRPr="00264F32" w:rsidRDefault="00FC34D3" w:rsidP="00AA0C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64F32">
              <w:rPr>
                <w:rFonts w:ascii="Calibri" w:eastAsia="Times New Roman" w:hAnsi="Calibri" w:cs="Calibri"/>
                <w:i/>
                <w:iCs/>
                <w:color w:val="000000"/>
              </w:rPr>
              <w:t>Ref.</w:t>
            </w:r>
          </w:p>
        </w:tc>
      </w:tr>
      <w:tr w:rsidR="00FC34D3" w:rsidRPr="00264F32" w14:paraId="4CBA9732" w14:textId="77777777" w:rsidTr="00AA0CB2">
        <w:trPr>
          <w:trHeight w:val="30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2E0CD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Secondary Syphili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6EE32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C9FD9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34.3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D1DB4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93C02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28.3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00CB8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4A936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43.8%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C6990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0.99 (0.71-1.37)</w:t>
            </w:r>
          </w:p>
        </w:tc>
      </w:tr>
      <w:tr w:rsidR="00FC34D3" w:rsidRPr="00264F32" w14:paraId="5BE17864" w14:textId="77777777" w:rsidTr="00AA0CB2">
        <w:trPr>
          <w:trHeight w:val="30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749DC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Early Latent Syphili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93798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15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67E4F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49.4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89076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AF10F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58.1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E9F65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5C273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35.5%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1B109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4F32">
              <w:rPr>
                <w:rFonts w:ascii="Calibri" w:eastAsia="Times New Roman" w:hAnsi="Calibri" w:cs="Calibri"/>
                <w:b/>
                <w:bCs/>
                <w:color w:val="000000"/>
              </w:rPr>
              <w:t>1.41 (1.06-1.88)</w:t>
            </w:r>
          </w:p>
        </w:tc>
      </w:tr>
      <w:tr w:rsidR="00FC34D3" w:rsidRPr="00264F32" w14:paraId="4A38BDB0" w14:textId="77777777" w:rsidTr="00AA0CB2">
        <w:trPr>
          <w:trHeight w:val="345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47129" w14:textId="77777777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4F32">
              <w:rPr>
                <w:rFonts w:ascii="Calibri" w:eastAsia="Times New Roman" w:hAnsi="Calibri" w:cs="Calibri"/>
                <w:b/>
                <w:bCs/>
                <w:color w:val="000000"/>
              </w:rPr>
              <w:t>Race/Ethnicity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6341F" w14:textId="77777777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A5769" w14:textId="77777777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4F32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8424A" w14:textId="77777777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40757" w14:textId="77777777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A9B7A" w14:textId="77777777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B6F5C" w14:textId="77777777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06AC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C34D3" w:rsidRPr="00264F32" w14:paraId="680D0CB9" w14:textId="77777777" w:rsidTr="00AA0CB2">
        <w:trPr>
          <w:trHeight w:val="30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1F488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Non-Hispanic White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EFF50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58E48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38.5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0417E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D3060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41.9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5B628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9E9DB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33.1%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D61C9" w14:textId="77777777" w:rsidR="00FC34D3" w:rsidRPr="00264F32" w:rsidRDefault="00FC34D3" w:rsidP="00AA0C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64F32">
              <w:rPr>
                <w:rFonts w:ascii="Calibri" w:eastAsia="Times New Roman" w:hAnsi="Calibri" w:cs="Calibri"/>
                <w:i/>
                <w:iCs/>
                <w:color w:val="000000"/>
              </w:rPr>
              <w:t>Ref.</w:t>
            </w:r>
          </w:p>
        </w:tc>
      </w:tr>
      <w:tr w:rsidR="00FC34D3" w:rsidRPr="00264F32" w14:paraId="6B64717B" w14:textId="77777777" w:rsidTr="00AA0CB2">
        <w:trPr>
          <w:trHeight w:val="30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DF198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Non-Hispanic Black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A3B05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710BF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26.9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A58BD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B0CFA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23.6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D7CC7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8D3B4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32.2%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E926E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0.80 (0.63-1.02)</w:t>
            </w:r>
          </w:p>
        </w:tc>
      </w:tr>
      <w:tr w:rsidR="00FC34D3" w:rsidRPr="00264F32" w14:paraId="33E55095" w14:textId="77777777" w:rsidTr="00AA0CB2">
        <w:trPr>
          <w:trHeight w:val="30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26EB4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Hispanic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D9BF9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57C37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20.5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B453D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C0747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20.9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031FF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AB936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19.8%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02197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0.94 (0.75-1.18)</w:t>
            </w:r>
          </w:p>
        </w:tc>
      </w:tr>
      <w:tr w:rsidR="00FC34D3" w:rsidRPr="00264F32" w14:paraId="2D474695" w14:textId="77777777" w:rsidTr="00AA0CB2">
        <w:trPr>
          <w:trHeight w:val="30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13CD7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806B4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6184E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14.1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F5E46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07986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13.6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2D834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D2A84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14.9%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4EBCE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0.89 (0.67-1.17)</w:t>
            </w:r>
          </w:p>
        </w:tc>
      </w:tr>
      <w:tr w:rsidR="00FC34D3" w:rsidRPr="00264F32" w14:paraId="1635D3C2" w14:textId="77777777" w:rsidTr="00AA0CB2">
        <w:trPr>
          <w:trHeight w:val="345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B88A3" w14:textId="77777777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264F32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  <w:proofErr w:type="spellEnd"/>
            <w:r w:rsidRPr="00264F3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Grou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5AC23" w14:textId="77777777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962CD" w14:textId="77777777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03321" w14:textId="77777777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65EF8" w14:textId="77777777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60BD0" w14:textId="77777777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FFB7D" w14:textId="77777777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FA47A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C34D3" w:rsidRPr="00264F32" w14:paraId="52281E7B" w14:textId="77777777" w:rsidTr="00AA0CB2">
        <w:trPr>
          <w:trHeight w:val="30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9817C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18 - 2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93AE0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4927E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5.4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4D3EC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2F101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5.8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49F43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E9665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5.0%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C7E5B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0.99 (0.68-1.45)</w:t>
            </w:r>
          </w:p>
        </w:tc>
      </w:tr>
      <w:tr w:rsidR="00FC34D3" w:rsidRPr="00264F32" w14:paraId="629B5FEE" w14:textId="77777777" w:rsidTr="00AA0CB2">
        <w:trPr>
          <w:trHeight w:val="30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64214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25 - 3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1DA9A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BF78D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34.0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49924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3C767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30.9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5A5A4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05BA5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38.8%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8A553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0.85 (0.69-1.06)</w:t>
            </w:r>
          </w:p>
        </w:tc>
      </w:tr>
      <w:tr w:rsidR="00FC34D3" w:rsidRPr="00264F32" w14:paraId="58CD3962" w14:textId="77777777" w:rsidTr="00AA0CB2">
        <w:trPr>
          <w:trHeight w:val="30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C142F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35 - 4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F5067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C46AC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25.6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02ABA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3C6D0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26.2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ED79B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21812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24.8%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23E4F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0.96 (0.77-1.19)</w:t>
            </w:r>
          </w:p>
        </w:tc>
      </w:tr>
      <w:tr w:rsidR="00FC34D3" w:rsidRPr="00264F32" w14:paraId="2EC24033" w14:textId="77777777" w:rsidTr="00AA0CB2">
        <w:trPr>
          <w:trHeight w:val="30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F58E4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45 - 5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1F912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D0400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34.9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F5363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EB936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37.2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40198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DE7CD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31.4%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29D88" w14:textId="77777777" w:rsidR="00FC34D3" w:rsidRPr="00264F32" w:rsidRDefault="00FC34D3" w:rsidP="00AA0C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64F32">
              <w:rPr>
                <w:rFonts w:ascii="Calibri" w:eastAsia="Times New Roman" w:hAnsi="Calibri" w:cs="Calibri"/>
                <w:i/>
                <w:iCs/>
                <w:color w:val="000000"/>
              </w:rPr>
              <w:t>Ref.</w:t>
            </w:r>
          </w:p>
        </w:tc>
      </w:tr>
      <w:tr w:rsidR="00FC34D3" w:rsidRPr="00264F32" w14:paraId="6B2BADEB" w14:textId="77777777" w:rsidTr="00AA0CB2">
        <w:trPr>
          <w:trHeight w:val="30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5BD8A" w14:textId="77777777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4F3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Viral Load Always </w:t>
            </w:r>
            <w:r w:rsidRPr="00264F32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&lt;</w:t>
            </w:r>
            <w:r w:rsidRPr="00264F32">
              <w:rPr>
                <w:rFonts w:ascii="Calibri" w:eastAsia="Times New Roman" w:hAnsi="Calibri" w:cs="Calibri"/>
                <w:b/>
                <w:bCs/>
                <w:color w:val="000000"/>
              </w:rPr>
              <w:t>1500 c/m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L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54F3E" w14:textId="77777777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DDDF6" w14:textId="77777777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8D114" w14:textId="77777777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9B445" w14:textId="77777777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5AA42" w14:textId="77777777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19519" w14:textId="77777777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1A1DF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C34D3" w:rsidRPr="00264F32" w14:paraId="7D10F5BC" w14:textId="77777777" w:rsidTr="00AA0CB2">
        <w:trPr>
          <w:trHeight w:val="345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BFC46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9AC20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16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CFEEC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54.2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C7F85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4FEB7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56.0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C6D73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FACBD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51.2%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2D84E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1.08 (0.90-1.29)</w:t>
            </w:r>
          </w:p>
        </w:tc>
      </w:tr>
      <w:tr w:rsidR="00FC34D3" w:rsidRPr="00264F32" w14:paraId="56DF85CE" w14:textId="77777777" w:rsidTr="00AA0CB2">
        <w:trPr>
          <w:trHeight w:val="345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01F7E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4D15C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14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06CD2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45.8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B892E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AA233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44.0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D3500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71CDC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48.8%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B1849" w14:textId="77777777" w:rsidR="00FC34D3" w:rsidRPr="00264F32" w:rsidRDefault="00FC34D3" w:rsidP="00AA0C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64F32">
              <w:rPr>
                <w:rFonts w:ascii="Calibri" w:eastAsia="Times New Roman" w:hAnsi="Calibri" w:cs="Calibri"/>
                <w:i/>
                <w:iCs/>
                <w:color w:val="000000"/>
              </w:rPr>
              <w:t>Ref.</w:t>
            </w:r>
          </w:p>
        </w:tc>
      </w:tr>
      <w:tr w:rsidR="00FC34D3" w:rsidRPr="00264F32" w14:paraId="3287B6A6" w14:textId="77777777" w:rsidTr="00AA0CB2">
        <w:trPr>
          <w:trHeight w:val="30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D0F25" w14:textId="77777777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4F32">
              <w:rPr>
                <w:rFonts w:ascii="Calibri" w:eastAsia="Times New Roman" w:hAnsi="Calibri" w:cs="Calibri"/>
                <w:b/>
                <w:bCs/>
                <w:color w:val="000000"/>
              </w:rPr>
              <w:t>HIV Care Statu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ADA14" w14:textId="77777777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D10B9" w14:textId="77777777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772EE" w14:textId="77777777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0F9B0" w14:textId="77777777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7BDFD" w14:textId="77777777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05FB6" w14:textId="77777777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4A9EE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C34D3" w:rsidRPr="00264F32" w14:paraId="01A805E6" w14:textId="77777777" w:rsidTr="00AA0CB2">
        <w:trPr>
          <w:trHeight w:val="30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76D812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2736">
              <w:rPr>
                <w:rFonts w:ascii="Calibri" w:eastAsia="Times New Roman" w:hAnsi="Calibri" w:cs="Calibri"/>
                <w:color w:val="000000"/>
              </w:rPr>
              <w:t>Always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BF53E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22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C2909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72.1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F0C1F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D089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75.9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CF85B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073B5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66.1%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3A684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1.22 (0.98-1.52)</w:t>
            </w:r>
          </w:p>
        </w:tc>
      </w:tr>
      <w:tr w:rsidR="00FC34D3" w:rsidRPr="00264F32" w14:paraId="591B2ABD" w14:textId="77777777" w:rsidTr="00AA0CB2">
        <w:trPr>
          <w:trHeight w:val="30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F70A6B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E2736">
              <w:rPr>
                <w:rFonts w:ascii="Calibri" w:eastAsia="Times New Roman" w:hAnsi="Calibri" w:cs="Calibri"/>
                <w:color w:val="000000"/>
              </w:rPr>
              <w:t>Sometime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in Care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777C0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9CDA9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27.9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3CAD7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94E41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24.1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BFDA3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E30E0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33.9%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5F955" w14:textId="77777777" w:rsidR="00FC34D3" w:rsidRPr="00264F32" w:rsidRDefault="00FC34D3" w:rsidP="00AA0C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64F32">
              <w:rPr>
                <w:rFonts w:ascii="Calibri" w:eastAsia="Times New Roman" w:hAnsi="Calibri" w:cs="Calibri"/>
                <w:i/>
                <w:iCs/>
                <w:color w:val="000000"/>
              </w:rPr>
              <w:t>Ref.</w:t>
            </w:r>
          </w:p>
        </w:tc>
      </w:tr>
      <w:tr w:rsidR="00FC34D3" w:rsidRPr="00264F32" w14:paraId="6AA41C6A" w14:textId="77777777" w:rsidTr="00AA0CB2">
        <w:trPr>
          <w:trHeight w:val="30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36E0E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Never in Care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B6F2" w14:textId="77777777" w:rsidR="00FC34D3" w:rsidRPr="00264F32" w:rsidRDefault="00FC34D3" w:rsidP="00AA0C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45408" w14:textId="77777777" w:rsidR="00FC34D3" w:rsidRPr="00264F32" w:rsidRDefault="00FC34D3" w:rsidP="00AA0C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899E4" w14:textId="77777777" w:rsidR="00FC34D3" w:rsidRPr="00264F32" w:rsidRDefault="00FC34D3" w:rsidP="00AA0C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47149" w14:textId="77777777" w:rsidR="00FC34D3" w:rsidRPr="00264F32" w:rsidRDefault="00FC34D3" w:rsidP="00AA0C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AAC80" w14:textId="77777777" w:rsidR="00FC34D3" w:rsidRPr="00264F32" w:rsidRDefault="00FC34D3" w:rsidP="00AA0C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88012" w14:textId="77777777" w:rsidR="00FC34D3" w:rsidRPr="00264F32" w:rsidRDefault="00FC34D3" w:rsidP="00AA0C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5F6A6" w14:textId="77777777" w:rsidR="00FC34D3" w:rsidRPr="00264F32" w:rsidRDefault="00FC34D3" w:rsidP="00AA0C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64F32">
              <w:rPr>
                <w:rFonts w:ascii="Calibri" w:eastAsia="Times New Roman" w:hAnsi="Calibri" w:cs="Calibri"/>
                <w:i/>
                <w:iCs/>
                <w:color w:val="000000"/>
              </w:rPr>
              <w:t>excluded</w:t>
            </w:r>
          </w:p>
        </w:tc>
      </w:tr>
      <w:tr w:rsidR="00FC34D3" w:rsidRPr="00264F32" w14:paraId="099D2CAB" w14:textId="77777777" w:rsidTr="00AA0CB2">
        <w:trPr>
          <w:trHeight w:val="30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2EDBE" w14:textId="77777777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4F32">
              <w:rPr>
                <w:rFonts w:ascii="Calibri" w:eastAsia="Times New Roman" w:hAnsi="Calibri" w:cs="Calibri"/>
                <w:b/>
                <w:bCs/>
                <w:color w:val="000000"/>
              </w:rPr>
              <w:t>Duration of HIV Positive Statu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766B2" w14:textId="77777777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B77E1" w14:textId="77777777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2DBF0" w14:textId="77777777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C6C78" w14:textId="77777777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9E8BF" w14:textId="77777777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2C738" w14:textId="77777777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19566" w14:textId="77777777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C34D3" w:rsidRPr="00264F32" w14:paraId="22BA986C" w14:textId="77777777" w:rsidTr="00AA0CB2">
        <w:trPr>
          <w:trHeight w:val="30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761F4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1-3 Year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5B292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0584B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31.4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7F324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760E7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31.9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D59EF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FDB65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30.6%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0AD06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0.83 (0.65-1.06)</w:t>
            </w:r>
          </w:p>
        </w:tc>
      </w:tr>
      <w:tr w:rsidR="00FC34D3" w:rsidRPr="00264F32" w14:paraId="2FD61A90" w14:textId="77777777" w:rsidTr="00AA0CB2">
        <w:trPr>
          <w:trHeight w:val="30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62785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4-6 Year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713AD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A9F27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25.3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863B2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59D45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22.0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F58C6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D95BF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30.6%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696DA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4F32">
              <w:rPr>
                <w:rFonts w:ascii="Calibri" w:eastAsia="Times New Roman" w:hAnsi="Calibri" w:cs="Calibri"/>
                <w:b/>
                <w:bCs/>
                <w:color w:val="000000"/>
              </w:rPr>
              <w:t>0.71 (0.54-0.94)</w:t>
            </w:r>
          </w:p>
        </w:tc>
      </w:tr>
      <w:tr w:rsidR="00FC34D3" w:rsidRPr="00264F32" w14:paraId="1883DB26" w14:textId="77777777" w:rsidTr="00AA0CB2">
        <w:trPr>
          <w:trHeight w:val="30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5D968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7-13 year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2557B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61C55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31.7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9E21D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44853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31.9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79788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D0E27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31.4%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4CE86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0.82 (0.64-1.05)</w:t>
            </w:r>
          </w:p>
        </w:tc>
      </w:tr>
      <w:tr w:rsidR="00FC34D3" w:rsidRPr="00264F32" w14:paraId="22E67931" w14:textId="77777777" w:rsidTr="00AA0CB2">
        <w:trPr>
          <w:trHeight w:val="30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B0CEF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Greater than 13 year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BF548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D976F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11.5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753B7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37DE2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14.1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0F7E1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25618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7.4%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DAB04" w14:textId="77777777" w:rsidR="00FC34D3" w:rsidRPr="00264F32" w:rsidRDefault="00FC34D3" w:rsidP="00AA0C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64F32">
              <w:rPr>
                <w:rFonts w:ascii="Calibri" w:eastAsia="Times New Roman" w:hAnsi="Calibri" w:cs="Calibri"/>
                <w:i/>
                <w:iCs/>
                <w:color w:val="000000"/>
              </w:rPr>
              <w:t>Ref.</w:t>
            </w:r>
          </w:p>
        </w:tc>
      </w:tr>
      <w:tr w:rsidR="00FC34D3" w:rsidRPr="00264F32" w14:paraId="6AD3E714" w14:textId="77777777" w:rsidTr="00AA0CB2">
        <w:trPr>
          <w:trHeight w:val="345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4243D" w14:textId="77777777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64F32">
              <w:rPr>
                <w:rFonts w:ascii="Calibri" w:eastAsia="Times New Roman" w:hAnsi="Calibri" w:cs="Calibri"/>
                <w:b/>
                <w:bCs/>
                <w:color w:val="000000"/>
              </w:rPr>
              <w:t>Missed Opportunity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F3763" w14:textId="77777777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CBB49" w14:textId="77777777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9D60F" w14:textId="77777777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5BEB7" w14:textId="77777777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22DFA" w14:textId="77777777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A8BD7" w14:textId="77777777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37D8B" w14:textId="77777777" w:rsidR="00FC34D3" w:rsidRPr="00264F32" w:rsidRDefault="00FC34D3" w:rsidP="00AA0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C34D3" w:rsidRPr="00264F32" w14:paraId="1D294399" w14:textId="77777777" w:rsidTr="00AA0CB2">
        <w:trPr>
          <w:trHeight w:val="30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4E333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CFBF5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ADD71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46.5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E0036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AC806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43.5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84EB2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FDC34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51.2%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F930D" w14:textId="77777777" w:rsidR="00FC34D3" w:rsidRPr="00264F32" w:rsidRDefault="00FC34D3" w:rsidP="00AA0C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64F32">
              <w:rPr>
                <w:rFonts w:ascii="Calibri" w:eastAsia="Times New Roman" w:hAnsi="Calibri" w:cs="Calibri"/>
                <w:i/>
                <w:iCs/>
                <w:color w:val="000000"/>
              </w:rPr>
              <w:t>Ref.</w:t>
            </w:r>
          </w:p>
        </w:tc>
      </w:tr>
      <w:tr w:rsidR="00FC34D3" w:rsidRPr="00264F32" w14:paraId="4ECCAF78" w14:textId="77777777" w:rsidTr="00AA0CB2">
        <w:trPr>
          <w:trHeight w:val="300"/>
        </w:trPr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3114F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BDD8A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16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EC8CF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53.5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A603A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A5F4C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56.5%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6B25C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565C4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48.8%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DCADF" w14:textId="77777777" w:rsidR="00FC34D3" w:rsidRPr="00264F32" w:rsidRDefault="00FC34D3" w:rsidP="00AA0C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64F32">
              <w:rPr>
                <w:rFonts w:ascii="Calibri" w:eastAsia="Times New Roman" w:hAnsi="Calibri" w:cs="Calibri"/>
                <w:color w:val="000000"/>
              </w:rPr>
              <w:t>1.13 (0.94-1.35)</w:t>
            </w:r>
          </w:p>
        </w:tc>
      </w:tr>
    </w:tbl>
    <w:p w14:paraId="1D745BFF" w14:textId="77777777" w:rsidR="00FC34D3" w:rsidRPr="00264F32" w:rsidRDefault="00FC34D3" w:rsidP="00FC34D3">
      <w:pPr>
        <w:pStyle w:val="NoSpacing"/>
        <w:rPr>
          <w:sz w:val="20"/>
        </w:rPr>
      </w:pPr>
      <w:r w:rsidRPr="00264F32">
        <w:rPr>
          <w:sz w:val="20"/>
        </w:rPr>
        <w:tab/>
      </w:r>
      <w:r w:rsidRPr="00264F32">
        <w:rPr>
          <w:sz w:val="20"/>
        </w:rPr>
        <w:tab/>
      </w:r>
    </w:p>
    <w:p w14:paraId="13FA1178" w14:textId="77777777" w:rsidR="00FC34D3" w:rsidRPr="005E6E3A" w:rsidRDefault="00FC34D3" w:rsidP="00FC34D3">
      <w:pPr>
        <w:pStyle w:val="ListParagraph"/>
        <w:numPr>
          <w:ilvl w:val="0"/>
          <w:numId w:val="5"/>
        </w:numPr>
        <w:spacing w:before="0" w:after="0" w:line="240" w:lineRule="auto"/>
        <w:rPr>
          <w:rFonts w:ascii="Calibri" w:hAnsi="Calibri"/>
          <w:color w:val="000000" w:themeColor="text1"/>
          <w:sz w:val="18"/>
        </w:rPr>
      </w:pPr>
      <w:r w:rsidRPr="005E6E3A">
        <w:rPr>
          <w:rFonts w:ascii="Calibri" w:hAnsi="Calibri"/>
          <w:color w:val="000000" w:themeColor="text1"/>
          <w:sz w:val="18"/>
        </w:rPr>
        <w:t>Excludes those who had no HIV-related laboratory test collection dates (N=8)</w:t>
      </w:r>
    </w:p>
    <w:p w14:paraId="7B7CD52C" w14:textId="77777777" w:rsidR="00FC34D3" w:rsidRDefault="00FC34D3" w:rsidP="00FC34D3">
      <w:pPr>
        <w:pStyle w:val="ListParagraph"/>
        <w:numPr>
          <w:ilvl w:val="0"/>
          <w:numId w:val="5"/>
        </w:numPr>
        <w:spacing w:before="0" w:after="0" w:line="240" w:lineRule="auto"/>
        <w:rPr>
          <w:rFonts w:ascii="Calibri" w:hAnsi="Calibri"/>
          <w:color w:val="000000" w:themeColor="text1"/>
          <w:sz w:val="18"/>
        </w:rPr>
      </w:pPr>
      <w:r w:rsidRPr="005E6E3A">
        <w:rPr>
          <w:rFonts w:ascii="Calibri" w:hAnsi="Calibri"/>
          <w:color w:val="000000" w:themeColor="text1"/>
          <w:sz w:val="18"/>
        </w:rPr>
        <w:t xml:space="preserve">Same day syphilis diagnosis: syphilis diagnosed date matches an HIV care date </w:t>
      </w:r>
    </w:p>
    <w:p w14:paraId="7F0AFC1B" w14:textId="77777777" w:rsidR="00FC34D3" w:rsidRPr="00F77510" w:rsidRDefault="00FC34D3" w:rsidP="00FC34D3">
      <w:pPr>
        <w:pStyle w:val="ListParagraph"/>
        <w:numPr>
          <w:ilvl w:val="0"/>
          <w:numId w:val="5"/>
        </w:numPr>
        <w:spacing w:before="0" w:after="0" w:line="240" w:lineRule="auto"/>
        <w:rPr>
          <w:rFonts w:ascii="Calibri" w:eastAsia="Times New Roman" w:hAnsi="Calibri" w:cs="Calibri"/>
          <w:i/>
          <w:color w:val="000000"/>
          <w:sz w:val="18"/>
          <w:szCs w:val="18"/>
        </w:rPr>
      </w:pPr>
      <w:r w:rsidRPr="00F77510">
        <w:rPr>
          <w:rFonts w:ascii="Calibri" w:hAnsi="Calibri"/>
          <w:color w:val="000000" w:themeColor="text1"/>
          <w:sz w:val="18"/>
        </w:rPr>
        <w:t>Bolded</w:t>
      </w:r>
      <w:r>
        <w:rPr>
          <w:rFonts w:ascii="Calibri" w:eastAsia="Times New Roman" w:hAnsi="Calibri" w:cs="Calibri"/>
          <w:color w:val="000000"/>
          <w:sz w:val="18"/>
          <w:szCs w:val="18"/>
        </w:rPr>
        <w:t xml:space="preserve"> results indicate </w:t>
      </w:r>
      <w:r>
        <w:rPr>
          <w:rFonts w:ascii="Calibri" w:eastAsia="Times New Roman" w:hAnsi="Calibri" w:cs="Calibri"/>
          <w:i/>
          <w:color w:val="000000"/>
          <w:sz w:val="18"/>
          <w:szCs w:val="18"/>
        </w:rPr>
        <w:t>p</w:t>
      </w:r>
      <w:r>
        <w:rPr>
          <w:rFonts w:ascii="Calibri" w:eastAsia="Times New Roman" w:hAnsi="Calibri" w:cs="Calibri"/>
          <w:color w:val="000000"/>
          <w:sz w:val="18"/>
          <w:szCs w:val="18"/>
        </w:rPr>
        <w:t>-value&lt;0.05</w:t>
      </w:r>
    </w:p>
    <w:p w14:paraId="63769337" w14:textId="77777777" w:rsidR="00FC34D3" w:rsidRPr="005E6E3A" w:rsidRDefault="00FC34D3" w:rsidP="00FC34D3">
      <w:pPr>
        <w:pStyle w:val="ListParagraph"/>
        <w:numPr>
          <w:ilvl w:val="0"/>
          <w:numId w:val="5"/>
        </w:numPr>
        <w:spacing w:before="0" w:after="0" w:line="240" w:lineRule="auto"/>
        <w:rPr>
          <w:rFonts w:ascii="Calibri" w:hAnsi="Calibri"/>
          <w:color w:val="000000" w:themeColor="text1"/>
          <w:sz w:val="18"/>
        </w:rPr>
      </w:pPr>
      <w:proofErr w:type="gramStart"/>
      <w:r w:rsidRPr="005E6E3A">
        <w:rPr>
          <w:rFonts w:ascii="Calibri" w:hAnsi="Calibri"/>
          <w:color w:val="000000" w:themeColor="text1"/>
          <w:sz w:val="18"/>
        </w:rPr>
        <w:t>Other</w:t>
      </w:r>
      <w:proofErr w:type="gramEnd"/>
      <w:r w:rsidRPr="005E6E3A">
        <w:rPr>
          <w:rFonts w:ascii="Calibri" w:hAnsi="Calibri"/>
          <w:color w:val="000000" w:themeColor="text1"/>
          <w:sz w:val="18"/>
        </w:rPr>
        <w:t xml:space="preserve"> race includes Asian/Pacific Islander, Native American, Multi-race, and unknown</w:t>
      </w:r>
    </w:p>
    <w:p w14:paraId="56FA851D" w14:textId="77777777" w:rsidR="00FC34D3" w:rsidRPr="005E6E3A" w:rsidRDefault="00FC34D3" w:rsidP="00FC34D3">
      <w:pPr>
        <w:pStyle w:val="ListParagraph"/>
        <w:numPr>
          <w:ilvl w:val="0"/>
          <w:numId w:val="5"/>
        </w:numPr>
        <w:spacing w:before="0" w:after="0" w:line="240" w:lineRule="auto"/>
        <w:rPr>
          <w:rFonts w:ascii="Calibri" w:hAnsi="Calibri"/>
          <w:color w:val="000000" w:themeColor="text1"/>
          <w:sz w:val="18"/>
        </w:rPr>
      </w:pPr>
      <w:r w:rsidRPr="005E6E3A">
        <w:rPr>
          <w:rFonts w:ascii="Calibri" w:hAnsi="Calibri"/>
          <w:color w:val="000000" w:themeColor="text1"/>
          <w:sz w:val="18"/>
        </w:rPr>
        <w:t>Persons age as of January 1, 2014</w:t>
      </w:r>
    </w:p>
    <w:p w14:paraId="63D18518" w14:textId="77777777" w:rsidR="00FC34D3" w:rsidRPr="005E6E3A" w:rsidRDefault="00FC34D3" w:rsidP="00FC34D3">
      <w:pPr>
        <w:pStyle w:val="ListParagraph"/>
        <w:numPr>
          <w:ilvl w:val="0"/>
          <w:numId w:val="5"/>
        </w:numPr>
        <w:spacing w:before="0" w:after="0" w:line="240" w:lineRule="auto"/>
        <w:rPr>
          <w:rFonts w:ascii="Calibri" w:hAnsi="Calibri"/>
          <w:color w:val="000000" w:themeColor="text1"/>
          <w:sz w:val="18"/>
        </w:rPr>
      </w:pPr>
      <w:r w:rsidRPr="005E6E3A">
        <w:rPr>
          <w:rFonts w:ascii="Calibri" w:hAnsi="Calibri"/>
          <w:color w:val="000000" w:themeColor="text1"/>
          <w:sz w:val="18"/>
        </w:rPr>
        <w:t>Always: presence of at least one HIV-related laboratory test per year of follow-up (i.e. HIV-related laboratory testing collection dates &lt;13 months apart)</w:t>
      </w:r>
    </w:p>
    <w:p w14:paraId="77EBE892" w14:textId="77777777" w:rsidR="00FC34D3" w:rsidRPr="005E6E3A" w:rsidRDefault="00FC34D3" w:rsidP="00FC34D3">
      <w:pPr>
        <w:pStyle w:val="ListParagraph"/>
        <w:numPr>
          <w:ilvl w:val="0"/>
          <w:numId w:val="5"/>
        </w:numPr>
        <w:spacing w:before="0" w:after="0" w:line="240" w:lineRule="auto"/>
        <w:rPr>
          <w:rFonts w:ascii="Calibri" w:hAnsi="Calibri"/>
          <w:color w:val="000000" w:themeColor="text1"/>
          <w:sz w:val="18"/>
        </w:rPr>
      </w:pPr>
      <w:r w:rsidRPr="005E6E3A">
        <w:rPr>
          <w:rFonts w:ascii="Calibri" w:hAnsi="Calibri"/>
          <w:color w:val="000000" w:themeColor="text1"/>
          <w:sz w:val="18"/>
        </w:rPr>
        <w:lastRenderedPageBreak/>
        <w:t>Sometimes: at least one HIV-related laboratory test during follow-up (i.e. HIV-related laboratory testing collection date(s) &gt;13 months)</w:t>
      </w:r>
    </w:p>
    <w:p w14:paraId="304616BC" w14:textId="77777777" w:rsidR="00FC34D3" w:rsidRPr="005E6E3A" w:rsidRDefault="00FC34D3" w:rsidP="00FC34D3">
      <w:pPr>
        <w:pStyle w:val="ListParagraph"/>
        <w:numPr>
          <w:ilvl w:val="0"/>
          <w:numId w:val="5"/>
        </w:numPr>
        <w:spacing w:before="0" w:after="0" w:line="240" w:lineRule="auto"/>
        <w:rPr>
          <w:rFonts w:ascii="Calibri" w:hAnsi="Calibri"/>
          <w:color w:val="000000" w:themeColor="text1"/>
          <w:sz w:val="18"/>
        </w:rPr>
      </w:pPr>
      <w:r w:rsidRPr="005E6E3A">
        <w:rPr>
          <w:rFonts w:ascii="Calibri" w:hAnsi="Calibri"/>
          <w:color w:val="000000" w:themeColor="text1"/>
          <w:sz w:val="18"/>
        </w:rPr>
        <w:t>Missed opportunity: an HIV care date within 3 months prior to a secondary syphilis diagnosis, or 6 months prior to an early latent syphilis diagnosis</w:t>
      </w:r>
    </w:p>
    <w:p w14:paraId="0BE30124" w14:textId="77777777" w:rsidR="00FC34D3" w:rsidRDefault="00FC34D3" w:rsidP="00FC34D3">
      <w:pPr>
        <w:pStyle w:val="NoSpacing"/>
        <w:numPr>
          <w:ilvl w:val="0"/>
          <w:numId w:val="5"/>
        </w:numPr>
        <w:rPr>
          <w:sz w:val="20"/>
          <w:szCs w:val="20"/>
        </w:rPr>
      </w:pPr>
    </w:p>
    <w:p w14:paraId="3CA93935" w14:textId="77777777" w:rsidR="00135F28" w:rsidRPr="005C1568" w:rsidRDefault="00135F28" w:rsidP="005C1568"/>
    <w:sectPr w:rsidR="00135F28" w:rsidRPr="005C15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932B07"/>
    <w:multiLevelType w:val="hybridMultilevel"/>
    <w:tmpl w:val="B4DCD7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602117"/>
    <w:multiLevelType w:val="hybridMultilevel"/>
    <w:tmpl w:val="57CA33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793F10"/>
    <w:multiLevelType w:val="hybridMultilevel"/>
    <w:tmpl w:val="A9E409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C234B6"/>
    <w:multiLevelType w:val="hybridMultilevel"/>
    <w:tmpl w:val="99F837E4"/>
    <w:lvl w:ilvl="0" w:tplc="830C06E2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A22912"/>
    <w:multiLevelType w:val="hybridMultilevel"/>
    <w:tmpl w:val="9842A172"/>
    <w:lvl w:ilvl="0" w:tplc="1EC487AA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9E0"/>
    <w:rsid w:val="00031E84"/>
    <w:rsid w:val="0007711A"/>
    <w:rsid w:val="00135F28"/>
    <w:rsid w:val="00156AC2"/>
    <w:rsid w:val="001E4FBB"/>
    <w:rsid w:val="001F666C"/>
    <w:rsid w:val="00256B04"/>
    <w:rsid w:val="00280A9D"/>
    <w:rsid w:val="002C2F0B"/>
    <w:rsid w:val="0031783C"/>
    <w:rsid w:val="00412DCC"/>
    <w:rsid w:val="0044741B"/>
    <w:rsid w:val="005A163F"/>
    <w:rsid w:val="005C1568"/>
    <w:rsid w:val="007716A8"/>
    <w:rsid w:val="008305F6"/>
    <w:rsid w:val="00837F0F"/>
    <w:rsid w:val="00897D26"/>
    <w:rsid w:val="00900D67"/>
    <w:rsid w:val="00954B80"/>
    <w:rsid w:val="00A473B3"/>
    <w:rsid w:val="00A5526B"/>
    <w:rsid w:val="00AB1B05"/>
    <w:rsid w:val="00C179E0"/>
    <w:rsid w:val="00D50D5F"/>
    <w:rsid w:val="00FC34D3"/>
    <w:rsid w:val="00FE3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49ACA"/>
  <w15:chartTrackingRefBased/>
  <w15:docId w15:val="{71E1A1B1-F32A-49A6-B305-72D127FCF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179E0"/>
    <w:pPr>
      <w:spacing w:after="0" w:line="240" w:lineRule="auto"/>
    </w:pPr>
  </w:style>
  <w:style w:type="table" w:styleId="TableGrid">
    <w:name w:val="Table Grid"/>
    <w:basedOn w:val="TableNormal"/>
    <w:uiPriority w:val="39"/>
    <w:rsid w:val="00C179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79E0"/>
    <w:pPr>
      <w:spacing w:before="100" w:after="200" w:line="276" w:lineRule="auto"/>
      <w:ind w:left="720"/>
      <w:contextualSpacing/>
    </w:pPr>
    <w:rPr>
      <w:rFonts w:eastAsiaTheme="minorEastAsia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35F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5F28"/>
    <w:pPr>
      <w:spacing w:before="100" w:after="20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5F28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5F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F2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503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EDF1F995E4454D8CBCC5B59750E96F" ma:contentTypeVersion="9" ma:contentTypeDescription="Create a new document." ma:contentTypeScope="" ma:versionID="d75ed318935b7c463b948a9ca2437b23">
  <xsd:schema xmlns:xsd="http://www.w3.org/2001/XMLSchema" xmlns:xs="http://www.w3.org/2001/XMLSchema" xmlns:p="http://schemas.microsoft.com/office/2006/metadata/properties" xmlns:ns3="c05f9213-4686-4fde-8d18-b602bca2e8f5" xmlns:ns4="965d8f97-dde4-4002-8081-1d0a588e1289" targetNamespace="http://schemas.microsoft.com/office/2006/metadata/properties" ma:root="true" ma:fieldsID="5628cb4e051f6cc0ed0ca47e57e16d61" ns3:_="" ns4:_="">
    <xsd:import namespace="c05f9213-4686-4fde-8d18-b602bca2e8f5"/>
    <xsd:import namespace="965d8f97-dde4-4002-8081-1d0a588e128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EventHashCode" minOccurs="0"/>
                <xsd:element ref="ns4:MediaServiceGenerationTime" minOccurs="0"/>
                <xsd:element ref="ns4:MediaServiceAutoTags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5f9213-4686-4fde-8d18-b602bca2e8f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5d8f97-dde4-4002-8081-1d0a588e12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Tags" ma:index="15" nillable="true" ma:displayName="MediaServiceAutoTags" ma:internalName="MediaServiceAutoTags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19E6171-E22A-4B03-BE1A-24DEA1ADE2E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9E7AB00-9428-4930-9734-F252C3FD8A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5f9213-4686-4fde-8d18-b602bca2e8f5"/>
    <ds:schemaRef ds:uri="965d8f97-dde4-4002-8081-1d0a588e12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FA55417-BD49-4A88-BB24-DBCBF690695C}">
  <ds:schemaRefs>
    <ds:schemaRef ds:uri="http://schemas.microsoft.com/office/2006/metadata/properties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elements/1.1/"/>
    <ds:schemaRef ds:uri="965d8f97-dde4-4002-8081-1d0a588e1289"/>
    <ds:schemaRef ds:uri="c05f9213-4686-4fde-8d18-b602bca2e8f5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</TotalTime>
  <Pages>4</Pages>
  <Words>955</Words>
  <Characters>544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nthal, Mark (HEALTH)</dc:creator>
  <cp:keywords/>
  <dc:description/>
  <cp:lastModifiedBy>Malloy, Rachel H (HEALTH)</cp:lastModifiedBy>
  <cp:revision>6</cp:revision>
  <dcterms:created xsi:type="dcterms:W3CDTF">2019-12-06T17:30:00Z</dcterms:created>
  <dcterms:modified xsi:type="dcterms:W3CDTF">2019-12-10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EDF1F995E4454D8CBCC5B59750E96F</vt:lpwstr>
  </property>
</Properties>
</file>